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page" w:tblpXSpec="center" w:tblpY="1"/>
        <w:tblW w:w="990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890"/>
        <w:gridCol w:w="4050"/>
        <w:gridCol w:w="1080"/>
        <w:gridCol w:w="1440"/>
      </w:tblGrid>
      <w:tr w:rsidR="00FD20E2" w:rsidRPr="00C03155" w14:paraId="42913962" w14:textId="77777777" w:rsidTr="00DE1DD5">
        <w:trPr>
          <w:trHeight w:val="1584"/>
          <w:jc w:val="center"/>
        </w:trPr>
        <w:tc>
          <w:tcPr>
            <w:tcW w:w="99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E89B0E" w14:textId="5B0C3931" w:rsidR="00FD20E2" w:rsidRPr="00C03155" w:rsidRDefault="00FD20E2" w:rsidP="00C670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r w:rsidRPr="00C03155">
              <w:rPr>
                <w:rFonts w:ascii="Times New Roman" w:hAnsi="Times New Roman" w:cs="Times New Roman"/>
                <w:b/>
              </w:rPr>
              <w:t xml:space="preserve">Table S1 </w:t>
            </w:r>
            <w:r w:rsidR="001E191B" w:rsidRPr="00C03155">
              <w:rPr>
                <w:rFonts w:ascii="Times New Roman" w:hAnsi="Times New Roman" w:cs="Times New Roman"/>
                <w:b/>
              </w:rPr>
              <w:t>P</w:t>
            </w:r>
            <w:r w:rsidRPr="00C03155">
              <w:rPr>
                <w:rFonts w:ascii="Times New Roman" w:hAnsi="Times New Roman" w:cs="Times New Roman"/>
                <w:b/>
              </w:rPr>
              <w:t>harmacolog</w:t>
            </w:r>
            <w:r w:rsidR="001E191B" w:rsidRPr="00C03155">
              <w:rPr>
                <w:rFonts w:ascii="Times New Roman" w:hAnsi="Times New Roman" w:cs="Times New Roman"/>
                <w:b/>
              </w:rPr>
              <w:t>ical</w:t>
            </w:r>
            <w:r w:rsidRPr="00C03155">
              <w:rPr>
                <w:rFonts w:ascii="Times New Roman" w:hAnsi="Times New Roman" w:cs="Times New Roman"/>
                <w:b/>
              </w:rPr>
              <w:t xml:space="preserve"> activity </w:t>
            </w:r>
            <w:r w:rsidR="00344CDF" w:rsidRPr="00C03155">
              <w:rPr>
                <w:rFonts w:ascii="Times New Roman" w:hAnsi="Times New Roman" w:cs="Times New Roman"/>
                <w:b/>
              </w:rPr>
              <w:t>of BCA and relat</w:t>
            </w:r>
            <w:r w:rsidR="001E191B" w:rsidRPr="00C03155">
              <w:rPr>
                <w:rFonts w:ascii="Times New Roman" w:hAnsi="Times New Roman" w:cs="Times New Roman"/>
                <w:b/>
              </w:rPr>
              <w:t>ed</w:t>
            </w:r>
            <w:r w:rsidR="00344CDF" w:rsidRPr="00C03155">
              <w:rPr>
                <w:rFonts w:ascii="Times New Roman" w:hAnsi="Times New Roman" w:cs="Times New Roman"/>
                <w:b/>
              </w:rPr>
              <w:t xml:space="preserve"> references</w:t>
            </w:r>
          </w:p>
        </w:tc>
      </w:tr>
      <w:tr w:rsidR="0094272E" w:rsidRPr="00C03155" w14:paraId="68CC3E14" w14:textId="77777777" w:rsidTr="00DE1DD5">
        <w:trPr>
          <w:jc w:val="center"/>
        </w:trPr>
        <w:tc>
          <w:tcPr>
            <w:tcW w:w="3330" w:type="dxa"/>
            <w:gridSpan w:val="2"/>
            <w:tcBorders>
              <w:top w:val="single" w:sz="4" w:space="0" w:color="auto"/>
            </w:tcBorders>
            <w:vAlign w:val="center"/>
          </w:tcPr>
          <w:p w14:paraId="58534183" w14:textId="77777777" w:rsidR="006E378F" w:rsidRPr="00C03155" w:rsidRDefault="006E378F" w:rsidP="00C670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b/>
                <w:sz w:val="18"/>
                <w:szCs w:val="18"/>
              </w:rPr>
              <w:t>Pharmacology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0D05216C" w14:textId="77777777" w:rsidR="006E378F" w:rsidRPr="00C03155" w:rsidRDefault="006E378F" w:rsidP="00C670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b/>
                <w:sz w:val="18"/>
                <w:szCs w:val="18"/>
              </w:rPr>
              <w:t>Mechanism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8DFF61E" w14:textId="77777777" w:rsidR="006E378F" w:rsidRPr="00C03155" w:rsidRDefault="006E378F" w:rsidP="00C670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 vivo</w:t>
            </w:r>
            <w:r w:rsidRPr="00C0315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r </w:t>
            </w:r>
            <w:r w:rsidRPr="00C0315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2F1941E" w14:textId="77777777" w:rsidR="006E378F" w:rsidRPr="00C03155" w:rsidRDefault="006E378F" w:rsidP="00C670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b/>
                <w:sz w:val="18"/>
                <w:szCs w:val="18"/>
              </w:rPr>
              <w:t>References</w:t>
            </w:r>
          </w:p>
        </w:tc>
      </w:tr>
      <w:tr w:rsidR="001C3D0B" w:rsidRPr="00C03155" w14:paraId="42F70BD8" w14:textId="77777777" w:rsidTr="00DE1DD5">
        <w:trPr>
          <w:jc w:val="center"/>
        </w:trPr>
        <w:tc>
          <w:tcPr>
            <w:tcW w:w="1440" w:type="dxa"/>
            <w:vMerge w:val="restart"/>
            <w:vAlign w:val="center"/>
          </w:tcPr>
          <w:p w14:paraId="7E7676C7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nti-cancer activity</w:t>
            </w:r>
          </w:p>
        </w:tc>
        <w:tc>
          <w:tcPr>
            <w:tcW w:w="1890" w:type="dxa"/>
          </w:tcPr>
          <w:p w14:paraId="21B7B79E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ydrocarbon-induced carcinogenesis</w:t>
            </w:r>
          </w:p>
        </w:tc>
        <w:tc>
          <w:tcPr>
            <w:tcW w:w="4050" w:type="dxa"/>
          </w:tcPr>
          <w:p w14:paraId="200BDDAD" w14:textId="7EFB031C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</w:t>
            </w:r>
            <w:r w:rsidRPr="00C03155">
              <w:t xml:space="preserve">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-450 induced by β-naphthoflavone</w:t>
            </w:r>
          </w:p>
        </w:tc>
        <w:tc>
          <w:tcPr>
            <w:tcW w:w="1080" w:type="dxa"/>
          </w:tcPr>
          <w:p w14:paraId="0243EEF2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03327D21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Chae et al., 1991</w:t>
            </w:r>
          </w:p>
        </w:tc>
      </w:tr>
      <w:tr w:rsidR="001C3D0B" w:rsidRPr="00C03155" w14:paraId="62916C1E" w14:textId="77777777" w:rsidTr="00DE1DD5">
        <w:trPr>
          <w:jc w:val="center"/>
        </w:trPr>
        <w:tc>
          <w:tcPr>
            <w:tcW w:w="1440" w:type="dxa"/>
            <w:vMerge/>
          </w:tcPr>
          <w:p w14:paraId="1A8E386E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D17936C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</w:p>
        </w:tc>
        <w:tc>
          <w:tcPr>
            <w:tcW w:w="4050" w:type="dxa"/>
          </w:tcPr>
          <w:p w14:paraId="6C7F90AA" w14:textId="074DB063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Via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EGF receptor</w:t>
            </w:r>
            <w:r w:rsidRPr="00C03155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ediated signal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transduction cascade</w:t>
            </w:r>
          </w:p>
        </w:tc>
        <w:tc>
          <w:tcPr>
            <w:tcW w:w="1080" w:type="dxa"/>
          </w:tcPr>
          <w:p w14:paraId="74DDC251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7A74814D" w14:textId="77777777" w:rsidR="006E378F" w:rsidRPr="00C03155" w:rsidRDefault="006E378F" w:rsidP="00C67076">
            <w:pPr>
              <w:tabs>
                <w:tab w:val="left" w:pos="457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eterson et al., 1993</w:t>
            </w:r>
          </w:p>
        </w:tc>
      </w:tr>
      <w:tr w:rsidR="001C3D0B" w:rsidRPr="00C03155" w14:paraId="69FB78BD" w14:textId="77777777" w:rsidTr="00DE1DD5">
        <w:trPr>
          <w:jc w:val="center"/>
        </w:trPr>
        <w:tc>
          <w:tcPr>
            <w:tcW w:w="1440" w:type="dxa"/>
            <w:vMerge/>
          </w:tcPr>
          <w:p w14:paraId="7FEDB28E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CE7F4DC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Gastrointestinal tract cancer</w:t>
            </w:r>
          </w:p>
        </w:tc>
        <w:tc>
          <w:tcPr>
            <w:tcW w:w="4050" w:type="dxa"/>
          </w:tcPr>
          <w:p w14:paraId="49A97EC1" w14:textId="1585F651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ctivati</w:t>
            </w:r>
            <w:r w:rsidR="00BD18C3" w:rsidRPr="00C03155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 signal transduction pathway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responsible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for apoptosis</w:t>
            </w:r>
          </w:p>
        </w:tc>
        <w:tc>
          <w:tcPr>
            <w:tcW w:w="1080" w:type="dxa"/>
          </w:tcPr>
          <w:p w14:paraId="06707BFF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24519CDC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Yanagihara et al., 1993</w:t>
            </w:r>
          </w:p>
        </w:tc>
      </w:tr>
      <w:tr w:rsidR="001C3D0B" w:rsidRPr="00C03155" w14:paraId="54508063" w14:textId="77777777" w:rsidTr="00DE1DD5">
        <w:trPr>
          <w:jc w:val="center"/>
        </w:trPr>
        <w:tc>
          <w:tcPr>
            <w:tcW w:w="1440" w:type="dxa"/>
            <w:vMerge/>
          </w:tcPr>
          <w:p w14:paraId="6F53DC2D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F328B4D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Gastric cancer</w:t>
            </w:r>
          </w:p>
        </w:tc>
        <w:tc>
          <w:tcPr>
            <w:tcW w:w="4050" w:type="dxa"/>
          </w:tcPr>
          <w:p w14:paraId="51170AF9" w14:textId="7EB3421A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ducing G2 arrest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cell cycle block via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53-mediated DNA damage response</w:t>
            </w:r>
          </w:p>
        </w:tc>
        <w:tc>
          <w:tcPr>
            <w:tcW w:w="1080" w:type="dxa"/>
          </w:tcPr>
          <w:p w14:paraId="7C0CD1FD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12E0C775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Yanagihara et al., 1996</w:t>
            </w:r>
          </w:p>
        </w:tc>
      </w:tr>
      <w:tr w:rsidR="001C3D0B" w:rsidRPr="00C03155" w14:paraId="2AA11951" w14:textId="77777777" w:rsidTr="00DE1DD5">
        <w:trPr>
          <w:jc w:val="center"/>
        </w:trPr>
        <w:tc>
          <w:tcPr>
            <w:tcW w:w="1440" w:type="dxa"/>
            <w:vMerge/>
          </w:tcPr>
          <w:p w14:paraId="2F5A283D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0C67092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</w:p>
        </w:tc>
        <w:tc>
          <w:tcPr>
            <w:tcW w:w="4050" w:type="dxa"/>
          </w:tcPr>
          <w:p w14:paraId="47D964A9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creasing UDP-glucuronosyltransferase activity and decreasing prostate specific antigen production</w:t>
            </w:r>
          </w:p>
        </w:tc>
        <w:tc>
          <w:tcPr>
            <w:tcW w:w="1080" w:type="dxa"/>
          </w:tcPr>
          <w:p w14:paraId="79F77624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257C3F9C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un et al., 1998</w:t>
            </w:r>
          </w:p>
        </w:tc>
      </w:tr>
      <w:tr w:rsidR="001C3D0B" w:rsidRPr="00C03155" w14:paraId="72239AA8" w14:textId="77777777" w:rsidTr="00DE1DD5">
        <w:trPr>
          <w:jc w:val="center"/>
        </w:trPr>
        <w:tc>
          <w:tcPr>
            <w:tcW w:w="1440" w:type="dxa"/>
            <w:vMerge/>
          </w:tcPr>
          <w:p w14:paraId="01550382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57445DA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4050" w:type="dxa"/>
          </w:tcPr>
          <w:p w14:paraId="48A89BCE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ducing G2/M arrest and apoptosis</w:t>
            </w:r>
          </w:p>
        </w:tc>
        <w:tc>
          <w:tcPr>
            <w:tcW w:w="1080" w:type="dxa"/>
          </w:tcPr>
          <w:p w14:paraId="076E0A73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2393A4BD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Balabhadrapathruni et al., 2000</w:t>
            </w:r>
          </w:p>
        </w:tc>
      </w:tr>
      <w:tr w:rsidR="001C3D0B" w:rsidRPr="00C03155" w14:paraId="1AEA9E1E" w14:textId="77777777" w:rsidTr="00DE1DD5">
        <w:trPr>
          <w:jc w:val="center"/>
        </w:trPr>
        <w:tc>
          <w:tcPr>
            <w:tcW w:w="1440" w:type="dxa"/>
            <w:vMerge/>
          </w:tcPr>
          <w:p w14:paraId="5AF1217B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F9E4EA9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4050" w:type="dxa"/>
          </w:tcPr>
          <w:p w14:paraId="273CA793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romatase inhibition</w:t>
            </w:r>
          </w:p>
        </w:tc>
        <w:tc>
          <w:tcPr>
            <w:tcW w:w="1080" w:type="dxa"/>
          </w:tcPr>
          <w:p w14:paraId="5CF587BF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52657FF4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lmstrup et al., 2002</w:t>
            </w:r>
          </w:p>
        </w:tc>
      </w:tr>
      <w:tr w:rsidR="001C3D0B" w:rsidRPr="00C03155" w14:paraId="20946B8D" w14:textId="77777777" w:rsidTr="00DE1DD5">
        <w:trPr>
          <w:jc w:val="center"/>
        </w:trPr>
        <w:tc>
          <w:tcPr>
            <w:tcW w:w="1440" w:type="dxa"/>
            <w:vMerge/>
          </w:tcPr>
          <w:p w14:paraId="35C09CA5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946452D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4050" w:type="dxa"/>
          </w:tcPr>
          <w:p w14:paraId="57D8A404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CYP19 activity and gene expression</w:t>
            </w:r>
          </w:p>
        </w:tc>
        <w:tc>
          <w:tcPr>
            <w:tcW w:w="1080" w:type="dxa"/>
          </w:tcPr>
          <w:p w14:paraId="2D191109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35AF491B" w14:textId="77777777" w:rsidR="006E378F" w:rsidRPr="00C03155" w:rsidRDefault="006E378F" w:rsidP="00C67076">
            <w:pPr>
              <w:tabs>
                <w:tab w:val="left" w:pos="457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Wang et al., 2008</w:t>
            </w:r>
          </w:p>
        </w:tc>
      </w:tr>
      <w:tr w:rsidR="001C3D0B" w:rsidRPr="00C03155" w14:paraId="57C20E67" w14:textId="77777777" w:rsidTr="00DE1DD5">
        <w:trPr>
          <w:jc w:val="center"/>
        </w:trPr>
        <w:tc>
          <w:tcPr>
            <w:tcW w:w="1440" w:type="dxa"/>
            <w:vMerge/>
          </w:tcPr>
          <w:p w14:paraId="78EEB26C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83FCDE5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4050" w:type="dxa"/>
          </w:tcPr>
          <w:p w14:paraId="42CAC35A" w14:textId="7431BCB8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electively target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cancer cells and inhibit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multiple signaling pathways</w:t>
            </w:r>
          </w:p>
        </w:tc>
        <w:tc>
          <w:tcPr>
            <w:tcW w:w="1080" w:type="dxa"/>
          </w:tcPr>
          <w:p w14:paraId="77B52297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7AFD0552" w14:textId="77777777" w:rsidR="006E378F" w:rsidRPr="00C03155" w:rsidRDefault="006E378F" w:rsidP="00C67076">
            <w:pPr>
              <w:tabs>
                <w:tab w:val="left" w:pos="457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ehdev et al., 2009</w:t>
            </w:r>
          </w:p>
        </w:tc>
      </w:tr>
      <w:tr w:rsidR="001C3D0B" w:rsidRPr="00C03155" w14:paraId="64743402" w14:textId="77777777" w:rsidTr="00DE1DD5">
        <w:trPr>
          <w:jc w:val="center"/>
        </w:trPr>
        <w:tc>
          <w:tcPr>
            <w:tcW w:w="1440" w:type="dxa"/>
            <w:vMerge/>
          </w:tcPr>
          <w:p w14:paraId="4AAF69BF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678A68B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Colon tumor</w:t>
            </w:r>
          </w:p>
        </w:tc>
        <w:tc>
          <w:tcPr>
            <w:tcW w:w="4050" w:type="dxa"/>
          </w:tcPr>
          <w:p w14:paraId="1D99FA64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Enhancing the radiotoxicity of colon cancer cells</w:t>
            </w:r>
          </w:p>
        </w:tc>
        <w:tc>
          <w:tcPr>
            <w:tcW w:w="1080" w:type="dxa"/>
          </w:tcPr>
          <w:p w14:paraId="37278447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020A693E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uthli et al., 2013</w:t>
            </w:r>
          </w:p>
        </w:tc>
      </w:tr>
      <w:tr w:rsidR="001C3D0B" w:rsidRPr="00C03155" w14:paraId="1CE31C97" w14:textId="77777777" w:rsidTr="00DE1DD5">
        <w:trPr>
          <w:jc w:val="center"/>
        </w:trPr>
        <w:tc>
          <w:tcPr>
            <w:tcW w:w="1440" w:type="dxa"/>
            <w:vMerge/>
          </w:tcPr>
          <w:p w14:paraId="58FC0B51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84B040E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ancreatic cancer</w:t>
            </w:r>
          </w:p>
        </w:tc>
        <w:tc>
          <w:tcPr>
            <w:tcW w:w="4050" w:type="dxa"/>
          </w:tcPr>
          <w:p w14:paraId="50E780ED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ducing apoptosis and inhibiting the activation of Akt and MAPK</w:t>
            </w:r>
          </w:p>
        </w:tc>
        <w:tc>
          <w:tcPr>
            <w:tcW w:w="1080" w:type="dxa"/>
          </w:tcPr>
          <w:p w14:paraId="5C49D6E4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17C5DE05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Bhardwaj et al., 2014</w:t>
            </w:r>
          </w:p>
        </w:tc>
      </w:tr>
      <w:tr w:rsidR="001C3D0B" w:rsidRPr="00C03155" w14:paraId="1215775E" w14:textId="77777777" w:rsidTr="00DE1DD5">
        <w:trPr>
          <w:jc w:val="center"/>
        </w:trPr>
        <w:tc>
          <w:tcPr>
            <w:tcW w:w="1440" w:type="dxa"/>
            <w:vMerge/>
          </w:tcPr>
          <w:p w14:paraId="4FCC9E3A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7DEFAF2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alignant brain tumors</w:t>
            </w:r>
          </w:p>
        </w:tc>
        <w:tc>
          <w:tcPr>
            <w:tcW w:w="4050" w:type="dxa"/>
          </w:tcPr>
          <w:p w14:paraId="404E1AFD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ntiedematous and antiangiogenic properties</w:t>
            </w:r>
          </w:p>
        </w:tc>
        <w:tc>
          <w:tcPr>
            <w:tcW w:w="1080" w:type="dxa"/>
          </w:tcPr>
          <w:p w14:paraId="0F6E262B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0FBAF353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ehm et al., 2014</w:t>
            </w:r>
          </w:p>
        </w:tc>
      </w:tr>
      <w:tr w:rsidR="00B40AB9" w:rsidRPr="00C03155" w14:paraId="43F9DC3A" w14:textId="77777777" w:rsidTr="00DE1DD5">
        <w:trPr>
          <w:jc w:val="center"/>
        </w:trPr>
        <w:tc>
          <w:tcPr>
            <w:tcW w:w="1440" w:type="dxa"/>
            <w:vMerge/>
          </w:tcPr>
          <w:p w14:paraId="5C911E2C" w14:textId="77777777" w:rsidR="00B40AB9" w:rsidRPr="00C03155" w:rsidRDefault="00B40AB9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63F73B2" w14:textId="77777777" w:rsidR="00B40AB9" w:rsidRPr="00C03155" w:rsidRDefault="00B40AB9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Gliomas</w:t>
            </w:r>
          </w:p>
        </w:tc>
        <w:tc>
          <w:tcPr>
            <w:tcW w:w="4050" w:type="dxa"/>
          </w:tcPr>
          <w:p w14:paraId="0B465B38" w14:textId="3DFBE63E" w:rsidR="00B40AB9" w:rsidRPr="00C03155" w:rsidRDefault="00B40AB9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the activation of proangiogenic proteins (ERK/AKT/mTOR), chemical hypoxia-inducible factor-1α and vascular endothelial growth factor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blood vessel formation</w:t>
            </w:r>
          </w:p>
        </w:tc>
        <w:tc>
          <w:tcPr>
            <w:tcW w:w="1080" w:type="dxa"/>
          </w:tcPr>
          <w:p w14:paraId="252627DF" w14:textId="77777777" w:rsidR="00B40AB9" w:rsidRPr="00C03155" w:rsidRDefault="00B40AB9" w:rsidP="00C67076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43D45627" w14:textId="77777777" w:rsidR="00B40AB9" w:rsidRPr="00C03155" w:rsidRDefault="00B40AB9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Jain et al., 2015</w:t>
            </w:r>
          </w:p>
        </w:tc>
      </w:tr>
      <w:tr w:rsidR="001C3D0B" w:rsidRPr="00C03155" w14:paraId="3DE3CF89" w14:textId="77777777" w:rsidTr="00DE1DD5">
        <w:trPr>
          <w:jc w:val="center"/>
        </w:trPr>
        <w:tc>
          <w:tcPr>
            <w:tcW w:w="1440" w:type="dxa"/>
            <w:vMerge/>
          </w:tcPr>
          <w:p w14:paraId="6382708A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E244550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alignant melanoma</w:t>
            </w:r>
          </w:p>
        </w:tc>
        <w:tc>
          <w:tcPr>
            <w:tcW w:w="4050" w:type="dxa"/>
          </w:tcPr>
          <w:p w14:paraId="7083C61B" w14:textId="3BCF43B1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</w:t>
            </w:r>
            <w:r w:rsidR="00BD18C3" w:rsidRPr="00C03155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cell invasion and modulati</w:t>
            </w:r>
            <w:r w:rsidR="00BD18C3" w:rsidRPr="00C03155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NF-κB and MAPK signaling pathways</w:t>
            </w:r>
          </w:p>
        </w:tc>
        <w:tc>
          <w:tcPr>
            <w:tcW w:w="1080" w:type="dxa"/>
          </w:tcPr>
          <w:p w14:paraId="0A53F4EB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51E79FA1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Xiao et al., 2017</w:t>
            </w:r>
          </w:p>
        </w:tc>
      </w:tr>
      <w:tr w:rsidR="001C3D0B" w:rsidRPr="00C03155" w14:paraId="623B2AFB" w14:textId="77777777" w:rsidTr="00DE1DD5">
        <w:trPr>
          <w:jc w:val="center"/>
        </w:trPr>
        <w:tc>
          <w:tcPr>
            <w:tcW w:w="1440" w:type="dxa"/>
            <w:vMerge/>
          </w:tcPr>
          <w:p w14:paraId="679D91C2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2EDBB43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4050" w:type="dxa"/>
          </w:tcPr>
          <w:p w14:paraId="1535AF84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uppressing the VEGF/VEGFR2 signaling pathway</w:t>
            </w:r>
          </w:p>
        </w:tc>
        <w:tc>
          <w:tcPr>
            <w:tcW w:w="1080" w:type="dxa"/>
          </w:tcPr>
          <w:p w14:paraId="479B1AF1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24656E0A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ai et al., 2018</w:t>
            </w:r>
          </w:p>
        </w:tc>
      </w:tr>
      <w:tr w:rsidR="001C3D0B" w:rsidRPr="00C03155" w14:paraId="05938FD8" w14:textId="77777777" w:rsidTr="00DE1DD5">
        <w:trPr>
          <w:jc w:val="center"/>
        </w:trPr>
        <w:tc>
          <w:tcPr>
            <w:tcW w:w="1440" w:type="dxa"/>
            <w:vMerge/>
          </w:tcPr>
          <w:p w14:paraId="12ECC59D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065D721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Osteosarcoma</w:t>
            </w:r>
          </w:p>
        </w:tc>
        <w:tc>
          <w:tcPr>
            <w:tcW w:w="4050" w:type="dxa"/>
          </w:tcPr>
          <w:p w14:paraId="7DFABE36" w14:textId="77C5FA75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ducing apoptosis by activati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caspase-3 and decreasing Bcl-2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Bcl-X</w:t>
            </w:r>
            <w:r w:rsidRPr="00C0315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1080" w:type="dxa"/>
          </w:tcPr>
          <w:p w14:paraId="17602AC9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5F561C96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su et al., 2018</w:t>
            </w:r>
          </w:p>
        </w:tc>
      </w:tr>
      <w:tr w:rsidR="001C3D0B" w:rsidRPr="00C03155" w14:paraId="7D700084" w14:textId="77777777" w:rsidTr="00DE1DD5">
        <w:trPr>
          <w:jc w:val="center"/>
        </w:trPr>
        <w:tc>
          <w:tcPr>
            <w:tcW w:w="1440" w:type="dxa"/>
            <w:vMerge w:val="restart"/>
            <w:vAlign w:val="center"/>
          </w:tcPr>
          <w:p w14:paraId="090213C9" w14:textId="77777777" w:rsidR="006E378F" w:rsidRPr="00C03155" w:rsidRDefault="00FD20E2" w:rsidP="00C670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Regulating metabolic activity</w:t>
            </w:r>
          </w:p>
        </w:tc>
        <w:tc>
          <w:tcPr>
            <w:tcW w:w="1890" w:type="dxa"/>
          </w:tcPr>
          <w:p w14:paraId="2FBDAFFB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ormone replacement</w:t>
            </w:r>
          </w:p>
        </w:tc>
        <w:tc>
          <w:tcPr>
            <w:tcW w:w="4050" w:type="dxa"/>
          </w:tcPr>
          <w:p w14:paraId="1B14FF3C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ERβ-selective transcriptional activity and recruitment of coregulators</w:t>
            </w:r>
          </w:p>
        </w:tc>
        <w:tc>
          <w:tcPr>
            <w:tcW w:w="1080" w:type="dxa"/>
          </w:tcPr>
          <w:p w14:paraId="0F906C7A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329E4955" w14:textId="77777777" w:rsidR="006E378F" w:rsidRPr="00C03155" w:rsidRDefault="006E378F" w:rsidP="00C67076">
            <w:pPr>
              <w:tabs>
                <w:tab w:val="left" w:pos="457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n et al., 2001</w:t>
            </w:r>
          </w:p>
        </w:tc>
      </w:tr>
      <w:tr w:rsidR="001C3D0B" w:rsidRPr="00C03155" w14:paraId="65A4704B" w14:textId="77777777" w:rsidTr="00DE1DD5">
        <w:trPr>
          <w:jc w:val="center"/>
        </w:trPr>
        <w:tc>
          <w:tcPr>
            <w:tcW w:w="1440" w:type="dxa"/>
            <w:vMerge/>
          </w:tcPr>
          <w:p w14:paraId="4CD0C276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FC1021A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eventive effects in diabetic complications</w:t>
            </w:r>
          </w:p>
        </w:tc>
        <w:tc>
          <w:tcPr>
            <w:tcW w:w="4050" w:type="dxa"/>
          </w:tcPr>
          <w:p w14:paraId="2A7AAC76" w14:textId="50E04B51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Inhibiting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glycosylation of albumin</w:t>
            </w:r>
          </w:p>
        </w:tc>
        <w:tc>
          <w:tcPr>
            <w:tcW w:w="1080" w:type="dxa"/>
          </w:tcPr>
          <w:p w14:paraId="3F36FF03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3BE1EF41" w14:textId="77777777" w:rsidR="006E378F" w:rsidRPr="00C03155" w:rsidRDefault="006E378F" w:rsidP="00C67076">
            <w:pPr>
              <w:tabs>
                <w:tab w:val="left" w:pos="457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sgary et al., 2002</w:t>
            </w:r>
          </w:p>
        </w:tc>
      </w:tr>
      <w:tr w:rsidR="001C3D0B" w:rsidRPr="00C03155" w14:paraId="71484990" w14:textId="77777777" w:rsidTr="00DE1DD5">
        <w:trPr>
          <w:jc w:val="center"/>
        </w:trPr>
        <w:tc>
          <w:tcPr>
            <w:tcW w:w="1440" w:type="dxa"/>
            <w:vMerge/>
          </w:tcPr>
          <w:p w14:paraId="7074EBB9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084096C" w14:textId="01264595" w:rsidR="006E378F" w:rsidRPr="00C03155" w:rsidRDefault="005B38E3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E378F" w:rsidRPr="00C03155">
              <w:rPr>
                <w:rFonts w:ascii="Times New Roman" w:hAnsi="Times New Roman" w:cs="Times New Roman"/>
                <w:sz w:val="18"/>
                <w:szCs w:val="18"/>
              </w:rPr>
              <w:t>nhibitor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y activity</w:t>
            </w:r>
            <w:r w:rsidR="006E378F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E378F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fatty acid amide hydrolase</w:t>
            </w:r>
          </w:p>
        </w:tc>
        <w:tc>
          <w:tcPr>
            <w:tcW w:w="4050" w:type="dxa"/>
          </w:tcPr>
          <w:p w14:paraId="746A5FC1" w14:textId="733DD75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g f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tty acid amide hydrolas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e i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n a mixed-type manner</w:t>
            </w:r>
          </w:p>
        </w:tc>
        <w:tc>
          <w:tcPr>
            <w:tcW w:w="1080" w:type="dxa"/>
          </w:tcPr>
          <w:p w14:paraId="2FE8620E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01067F24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Thors et al., 2010</w:t>
            </w:r>
          </w:p>
        </w:tc>
      </w:tr>
      <w:tr w:rsidR="001C3D0B" w:rsidRPr="00C03155" w14:paraId="73E14C64" w14:textId="77777777" w:rsidTr="00DE1DD5">
        <w:trPr>
          <w:jc w:val="center"/>
        </w:trPr>
        <w:tc>
          <w:tcPr>
            <w:tcW w:w="1440" w:type="dxa"/>
            <w:vMerge/>
          </w:tcPr>
          <w:p w14:paraId="7D3B1012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DE48A88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kin-whitening effect</w:t>
            </w:r>
          </w:p>
        </w:tc>
        <w:tc>
          <w:tcPr>
            <w:tcW w:w="4050" w:type="dxa"/>
          </w:tcPr>
          <w:p w14:paraId="23A37753" w14:textId="5EF3087B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or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y a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ctivity o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n m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elanogenesis</w:t>
            </w:r>
          </w:p>
        </w:tc>
        <w:tc>
          <w:tcPr>
            <w:tcW w:w="1080" w:type="dxa"/>
          </w:tcPr>
          <w:p w14:paraId="51255E8D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21A9384B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in et al., 2011</w:t>
            </w:r>
          </w:p>
        </w:tc>
      </w:tr>
      <w:tr w:rsidR="001C3D0B" w:rsidRPr="00C03155" w14:paraId="51A01140" w14:textId="77777777" w:rsidTr="00DE1DD5">
        <w:trPr>
          <w:jc w:val="center"/>
        </w:trPr>
        <w:tc>
          <w:tcPr>
            <w:tcW w:w="1440" w:type="dxa"/>
            <w:vMerge/>
          </w:tcPr>
          <w:p w14:paraId="253C8C8B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EE87FD9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ntihyperglycemic effect</w:t>
            </w:r>
          </w:p>
        </w:tc>
        <w:tc>
          <w:tcPr>
            <w:tcW w:w="4050" w:type="dxa"/>
          </w:tcPr>
          <w:p w14:paraId="587D6905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Restoring plasma glucose, insulin, glycosylated hemoglobin and the activities of carbohydrate metabolic enzymes</w:t>
            </w:r>
          </w:p>
        </w:tc>
        <w:tc>
          <w:tcPr>
            <w:tcW w:w="1080" w:type="dxa"/>
          </w:tcPr>
          <w:p w14:paraId="5E32BFB4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5BF142E4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arini et al., 2012</w:t>
            </w:r>
          </w:p>
        </w:tc>
      </w:tr>
      <w:tr w:rsidR="001C3D0B" w:rsidRPr="00C03155" w14:paraId="724EFD3F" w14:textId="77777777" w:rsidTr="00DE1DD5">
        <w:trPr>
          <w:jc w:val="center"/>
        </w:trPr>
        <w:tc>
          <w:tcPr>
            <w:tcW w:w="1440" w:type="dxa"/>
            <w:vMerge/>
          </w:tcPr>
          <w:p w14:paraId="04C297B9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8435505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lternative to hormone therapy</w:t>
            </w:r>
          </w:p>
        </w:tc>
        <w:tc>
          <w:tcPr>
            <w:tcW w:w="4050" w:type="dxa"/>
          </w:tcPr>
          <w:p w14:paraId="0A217F3B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erotonergic mechanisms</w:t>
            </w:r>
          </w:p>
        </w:tc>
        <w:tc>
          <w:tcPr>
            <w:tcW w:w="1080" w:type="dxa"/>
          </w:tcPr>
          <w:p w14:paraId="421AA8D0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13CB1E1D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ellström and Muntzing, 2012</w:t>
            </w:r>
          </w:p>
        </w:tc>
      </w:tr>
      <w:tr w:rsidR="001C3D0B" w:rsidRPr="00C03155" w14:paraId="37E2B1B5" w14:textId="77777777" w:rsidTr="00DE1DD5">
        <w:trPr>
          <w:jc w:val="center"/>
        </w:trPr>
        <w:tc>
          <w:tcPr>
            <w:tcW w:w="1440" w:type="dxa"/>
            <w:vMerge/>
          </w:tcPr>
          <w:p w14:paraId="5B565B5D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AFBD3D5" w14:textId="2C9944AE" w:rsidR="006E378F" w:rsidRPr="00C03155" w:rsidRDefault="001E191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E378F" w:rsidRPr="00C03155">
              <w:rPr>
                <w:rFonts w:ascii="Times New Roman" w:hAnsi="Times New Roman" w:cs="Times New Roman"/>
                <w:sz w:val="18"/>
                <w:szCs w:val="18"/>
              </w:rPr>
              <w:t>reventive effect on bone loss</w:t>
            </w:r>
          </w:p>
        </w:tc>
        <w:tc>
          <w:tcPr>
            <w:tcW w:w="4050" w:type="dxa"/>
          </w:tcPr>
          <w:p w14:paraId="49FA4C13" w14:textId="0EEC9391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Regulati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ng the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growth and activity of osteoblasts and osteoclasts</w:t>
            </w:r>
          </w:p>
        </w:tc>
        <w:tc>
          <w:tcPr>
            <w:tcW w:w="1080" w:type="dxa"/>
          </w:tcPr>
          <w:p w14:paraId="22454980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572169BF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u et al., 2013</w:t>
            </w:r>
          </w:p>
        </w:tc>
      </w:tr>
      <w:tr w:rsidR="001C3D0B" w:rsidRPr="00C03155" w14:paraId="2EBBA404" w14:textId="77777777" w:rsidTr="00DE1DD5">
        <w:trPr>
          <w:jc w:val="center"/>
        </w:trPr>
        <w:tc>
          <w:tcPr>
            <w:tcW w:w="1440" w:type="dxa"/>
            <w:vMerge/>
          </w:tcPr>
          <w:p w14:paraId="0EC8471F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45D25FD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ypoglycemic and antilipemic activities</w:t>
            </w:r>
          </w:p>
        </w:tc>
        <w:tc>
          <w:tcPr>
            <w:tcW w:w="4050" w:type="dxa"/>
          </w:tcPr>
          <w:p w14:paraId="74871773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Repairing pancreatic beta cells</w:t>
            </w:r>
          </w:p>
        </w:tc>
        <w:tc>
          <w:tcPr>
            <w:tcW w:w="1080" w:type="dxa"/>
          </w:tcPr>
          <w:p w14:paraId="7D9B8DFC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53A2FC73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zizi et al., 2014</w:t>
            </w:r>
          </w:p>
        </w:tc>
      </w:tr>
      <w:tr w:rsidR="001C3D0B" w:rsidRPr="00C03155" w14:paraId="76285208" w14:textId="77777777" w:rsidTr="00DE1DD5">
        <w:trPr>
          <w:jc w:val="center"/>
        </w:trPr>
        <w:tc>
          <w:tcPr>
            <w:tcW w:w="1440" w:type="dxa"/>
            <w:vMerge/>
          </w:tcPr>
          <w:p w14:paraId="6F8FF7EE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127546F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tective effects on articular cartilage</w:t>
            </w:r>
          </w:p>
        </w:tc>
        <w:tc>
          <w:tcPr>
            <w:tcW w:w="4050" w:type="dxa"/>
          </w:tcPr>
          <w:p w14:paraId="5CDEDA40" w14:textId="24E5D8AD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ttenuating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C03155">
              <w:t xml:space="preserve">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L-1β-induced activation of NF-κB</w:t>
            </w:r>
          </w:p>
        </w:tc>
        <w:tc>
          <w:tcPr>
            <w:tcW w:w="1080" w:type="dxa"/>
          </w:tcPr>
          <w:p w14:paraId="6C679E5E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5E336EA3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Wu et al., 2014</w:t>
            </w:r>
          </w:p>
        </w:tc>
      </w:tr>
      <w:tr w:rsidR="001C3D0B" w:rsidRPr="00C03155" w14:paraId="73963899" w14:textId="77777777" w:rsidTr="00DE1DD5">
        <w:trPr>
          <w:jc w:val="center"/>
        </w:trPr>
        <w:tc>
          <w:tcPr>
            <w:tcW w:w="1440" w:type="dxa"/>
            <w:vMerge/>
          </w:tcPr>
          <w:p w14:paraId="03DFEF8D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0F5A467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Gastroprotective effects</w:t>
            </w:r>
          </w:p>
        </w:tc>
        <w:tc>
          <w:tcPr>
            <w:tcW w:w="4050" w:type="dxa"/>
          </w:tcPr>
          <w:p w14:paraId="2AB0D564" w14:textId="3B5896E4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Enhancing cellular metabolic cycles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by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increasing SOD, NO,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sp70 and decreasing MDA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Bax</w:t>
            </w:r>
          </w:p>
        </w:tc>
        <w:tc>
          <w:tcPr>
            <w:tcW w:w="1080" w:type="dxa"/>
          </w:tcPr>
          <w:p w14:paraId="5CF72C3A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1168912D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ajrezaie et al., 2015</w:t>
            </w:r>
          </w:p>
        </w:tc>
      </w:tr>
      <w:tr w:rsidR="001C3D0B" w:rsidRPr="00C03155" w14:paraId="074A5EBA" w14:textId="77777777" w:rsidTr="00DE1DD5">
        <w:trPr>
          <w:jc w:val="center"/>
        </w:trPr>
        <w:tc>
          <w:tcPr>
            <w:tcW w:w="1440" w:type="dxa"/>
            <w:vMerge/>
          </w:tcPr>
          <w:p w14:paraId="650629D6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87FD215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ttenuation of neuropathic pain</w:t>
            </w:r>
          </w:p>
        </w:tc>
        <w:tc>
          <w:tcPr>
            <w:tcW w:w="4050" w:type="dxa"/>
          </w:tcPr>
          <w:p w14:paraId="1AAB3338" w14:textId="50A18EE1" w:rsidR="006E378F" w:rsidRPr="00C03155" w:rsidRDefault="001E191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E378F" w:rsidRPr="00C03155">
              <w:rPr>
                <w:rFonts w:ascii="Times New Roman" w:hAnsi="Times New Roman" w:cs="Times New Roman"/>
                <w:sz w:val="18"/>
                <w:szCs w:val="18"/>
              </w:rPr>
              <w:t>ajorly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lleviating</w:t>
            </w:r>
            <w:r w:rsidR="006E378F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mechanical allodynia and moderately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lleviating </w:t>
            </w:r>
            <w:r w:rsidR="006E378F" w:rsidRPr="00C03155">
              <w:rPr>
                <w:rFonts w:ascii="Times New Roman" w:hAnsi="Times New Roman" w:cs="Times New Roman"/>
                <w:sz w:val="18"/>
                <w:szCs w:val="18"/>
              </w:rPr>
              <w:t>mechanical hyperalgesia</w:t>
            </w:r>
          </w:p>
        </w:tc>
        <w:tc>
          <w:tcPr>
            <w:tcW w:w="1080" w:type="dxa"/>
          </w:tcPr>
          <w:p w14:paraId="34D898AD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7465FA90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Chundi et al., 2016</w:t>
            </w:r>
          </w:p>
        </w:tc>
      </w:tr>
      <w:tr w:rsidR="001C3D0B" w:rsidRPr="00C03155" w14:paraId="0FEE7DFB" w14:textId="77777777" w:rsidTr="00DE1DD5">
        <w:trPr>
          <w:jc w:val="center"/>
        </w:trPr>
        <w:tc>
          <w:tcPr>
            <w:tcW w:w="1440" w:type="dxa"/>
            <w:vMerge/>
          </w:tcPr>
          <w:p w14:paraId="4B20B526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0D259C2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mproving hepatic steatosis and insulin resistance</w:t>
            </w:r>
          </w:p>
        </w:tc>
        <w:tc>
          <w:tcPr>
            <w:tcW w:w="4050" w:type="dxa"/>
          </w:tcPr>
          <w:p w14:paraId="60CA30FB" w14:textId="67F271FD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Regulating hepatic lipi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d b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y activating PPAR</w:t>
            </w:r>
            <w:r w:rsidRPr="00C03155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α and glucose metabolic pathways</w:t>
            </w:r>
          </w:p>
        </w:tc>
        <w:tc>
          <w:tcPr>
            <w:tcW w:w="1080" w:type="dxa"/>
          </w:tcPr>
          <w:p w14:paraId="47C5EE4A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0F53764F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ark et al., 2016</w:t>
            </w:r>
          </w:p>
        </w:tc>
      </w:tr>
      <w:tr w:rsidR="001C3D0B" w:rsidRPr="00C03155" w14:paraId="52B731A9" w14:textId="77777777" w:rsidTr="00DE1DD5">
        <w:trPr>
          <w:jc w:val="center"/>
        </w:trPr>
        <w:tc>
          <w:tcPr>
            <w:tcW w:w="1440" w:type="dxa"/>
            <w:vMerge/>
          </w:tcPr>
          <w:p w14:paraId="4B63D263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F8AEF63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meliorating sugar induced cataractogenesis</w:t>
            </w:r>
          </w:p>
        </w:tc>
        <w:tc>
          <w:tcPr>
            <w:tcW w:w="4050" w:type="dxa"/>
          </w:tcPr>
          <w:p w14:paraId="200E977D" w14:textId="2EC98876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glycation, glycation induced lens opacity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dvanced glycation end products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dose reductase and lens protein aggregation</w:t>
            </w:r>
          </w:p>
        </w:tc>
        <w:tc>
          <w:tcPr>
            <w:tcW w:w="1080" w:type="dxa"/>
          </w:tcPr>
          <w:p w14:paraId="6AD646D0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39678071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atil et al., 2016</w:t>
            </w:r>
          </w:p>
        </w:tc>
      </w:tr>
      <w:tr w:rsidR="001C3D0B" w:rsidRPr="00C03155" w14:paraId="2E45B6A2" w14:textId="77777777" w:rsidTr="00DE1DD5">
        <w:trPr>
          <w:jc w:val="center"/>
        </w:trPr>
        <w:tc>
          <w:tcPr>
            <w:tcW w:w="1440" w:type="dxa"/>
            <w:vMerge/>
          </w:tcPr>
          <w:p w14:paraId="58F90C97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564E1C8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ntihypertensive effect</w:t>
            </w:r>
          </w:p>
        </w:tc>
        <w:tc>
          <w:tcPr>
            <w:tcW w:w="4050" w:type="dxa"/>
          </w:tcPr>
          <w:p w14:paraId="6A36A932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eNOS dependent pathway</w:t>
            </w:r>
          </w:p>
        </w:tc>
        <w:tc>
          <w:tcPr>
            <w:tcW w:w="1080" w:type="dxa"/>
          </w:tcPr>
          <w:p w14:paraId="4E05C073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4DB4DB16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achdeva et al., 2016</w:t>
            </w:r>
          </w:p>
        </w:tc>
      </w:tr>
      <w:tr w:rsidR="001C3D0B" w:rsidRPr="00C03155" w14:paraId="0C29C4C2" w14:textId="77777777" w:rsidTr="00DE1DD5">
        <w:trPr>
          <w:jc w:val="center"/>
        </w:trPr>
        <w:tc>
          <w:tcPr>
            <w:tcW w:w="1440" w:type="dxa"/>
            <w:vMerge/>
          </w:tcPr>
          <w:p w14:paraId="437C1DF2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B95B67E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inking to sex hormone-dependent disorders</w:t>
            </w:r>
          </w:p>
        </w:tc>
        <w:tc>
          <w:tcPr>
            <w:tcW w:w="4050" w:type="dxa"/>
          </w:tcPr>
          <w:p w14:paraId="0986B0A1" w14:textId="0484F056" w:rsidR="006E378F" w:rsidRPr="00C03155" w:rsidRDefault="00C03155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reg</w:t>
            </w:r>
            <w:r w:rsidR="006E378F" w:rsidRPr="00C03155">
              <w:rPr>
                <w:rFonts w:ascii="Times New Roman" w:hAnsi="Times New Roman" w:cs="Times New Roman"/>
                <w:sz w:val="18"/>
                <w:szCs w:val="18"/>
              </w:rPr>
              <w:t>ulating ERβ expression</w:t>
            </w:r>
          </w:p>
        </w:tc>
        <w:tc>
          <w:tcPr>
            <w:tcW w:w="1080" w:type="dxa"/>
          </w:tcPr>
          <w:p w14:paraId="0F32D474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2C0D0FF4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Elsherbini et al., 2017</w:t>
            </w:r>
          </w:p>
        </w:tc>
      </w:tr>
      <w:tr w:rsidR="001C3D0B" w:rsidRPr="00C03155" w14:paraId="4C04E649" w14:textId="77777777" w:rsidTr="00DE1DD5">
        <w:trPr>
          <w:jc w:val="center"/>
        </w:trPr>
        <w:tc>
          <w:tcPr>
            <w:tcW w:w="1440" w:type="dxa"/>
            <w:vMerge/>
          </w:tcPr>
          <w:p w14:paraId="396DF409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A37C187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ypolipidemic effect</w:t>
            </w:r>
          </w:p>
        </w:tc>
        <w:tc>
          <w:tcPr>
            <w:tcW w:w="4050" w:type="dxa"/>
          </w:tcPr>
          <w:p w14:paraId="58084417" w14:textId="0BFA44EA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Preventing the formation of ox-LDL by activating the expression of enzymes with antioxidant activity, inhibiting foam cell formation by promoting cholesterol efflux,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keeping the transformation of different lipoproteins normal by regulating relevant enzyme activity</w:t>
            </w:r>
          </w:p>
        </w:tc>
        <w:tc>
          <w:tcPr>
            <w:tcW w:w="1080" w:type="dxa"/>
          </w:tcPr>
          <w:p w14:paraId="5028FD59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4F8C14C0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Xue et al., 2017</w:t>
            </w:r>
          </w:p>
        </w:tc>
      </w:tr>
      <w:tr w:rsidR="001C3D0B" w:rsidRPr="00C03155" w14:paraId="74E247D4" w14:textId="77777777" w:rsidTr="00DE1DD5">
        <w:trPr>
          <w:jc w:val="center"/>
        </w:trPr>
        <w:tc>
          <w:tcPr>
            <w:tcW w:w="1440" w:type="dxa"/>
            <w:vMerge/>
          </w:tcPr>
          <w:p w14:paraId="730364DE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4419D7F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lternative estrogen therapy</w:t>
            </w:r>
          </w:p>
        </w:tc>
        <w:tc>
          <w:tcPr>
            <w:tcW w:w="4050" w:type="dxa"/>
          </w:tcPr>
          <w:p w14:paraId="4443ECED" w14:textId="533A758A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Decreasi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g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erum levels of urea, creatinine,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uric acid, </w:t>
            </w:r>
            <w:r w:rsidR="00C03155">
              <w:rPr>
                <w:rFonts w:ascii="Times New Roman" w:hAnsi="Times New Roman" w:cs="Times New Roman"/>
                <w:sz w:val="18"/>
                <w:szCs w:val="18"/>
              </w:rPr>
              <w:t>downre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ulating renal TNF-α and iNOS expression and </w:t>
            </w:r>
            <w:r w:rsidR="00C03155">
              <w:rPr>
                <w:rFonts w:ascii="Times New Roman" w:hAnsi="Times New Roman" w:cs="Times New Roman"/>
                <w:sz w:val="18"/>
                <w:szCs w:val="18"/>
              </w:rPr>
              <w:t>upre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ulating cutaneous TGF-β expression</w:t>
            </w:r>
          </w:p>
        </w:tc>
        <w:tc>
          <w:tcPr>
            <w:tcW w:w="1080" w:type="dxa"/>
          </w:tcPr>
          <w:p w14:paraId="7CE50720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794F5E51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Galal et al., 2018</w:t>
            </w:r>
          </w:p>
        </w:tc>
      </w:tr>
      <w:tr w:rsidR="001C3D0B" w:rsidRPr="00C03155" w14:paraId="43791F89" w14:textId="77777777" w:rsidTr="00DE1DD5">
        <w:trPr>
          <w:jc w:val="center"/>
        </w:trPr>
        <w:tc>
          <w:tcPr>
            <w:tcW w:w="1440" w:type="dxa"/>
            <w:vMerge/>
          </w:tcPr>
          <w:p w14:paraId="27EA7A57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9642BDA" w14:textId="4B1C0875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mprovi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g 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abetic retinopathy</w:t>
            </w:r>
          </w:p>
        </w:tc>
        <w:tc>
          <w:tcPr>
            <w:tcW w:w="4050" w:type="dxa"/>
          </w:tcPr>
          <w:p w14:paraId="42F338A4" w14:textId="0D7D44E0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Reducing VEGF by inhibiting NF</w:t>
            </w:r>
            <w:r w:rsidR="00743A03" w:rsidRPr="00C031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κB activation</w:t>
            </w:r>
          </w:p>
        </w:tc>
        <w:tc>
          <w:tcPr>
            <w:tcW w:w="1080" w:type="dxa"/>
          </w:tcPr>
          <w:p w14:paraId="07D0BB61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6DB13CDF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ehrabadi et al., 2018</w:t>
            </w:r>
          </w:p>
        </w:tc>
      </w:tr>
      <w:tr w:rsidR="001C3D0B" w:rsidRPr="00C03155" w14:paraId="0C28989C" w14:textId="77777777" w:rsidTr="00DE1DD5">
        <w:trPr>
          <w:jc w:val="center"/>
        </w:trPr>
        <w:tc>
          <w:tcPr>
            <w:tcW w:w="1440" w:type="dxa"/>
            <w:vMerge/>
          </w:tcPr>
          <w:p w14:paraId="18BBB399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3E5AC7A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mproving bone health</w:t>
            </w:r>
          </w:p>
        </w:tc>
        <w:tc>
          <w:tcPr>
            <w:tcW w:w="4050" w:type="dxa"/>
          </w:tcPr>
          <w:p w14:paraId="4D16B17E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meliorating the adverse bone health decrements caused by adjuvant anastrozole</w:t>
            </w:r>
          </w:p>
        </w:tc>
        <w:tc>
          <w:tcPr>
            <w:tcW w:w="1080" w:type="dxa"/>
          </w:tcPr>
          <w:p w14:paraId="7AA3FB46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7FEB97B9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ohamed et al., 2018</w:t>
            </w:r>
          </w:p>
        </w:tc>
      </w:tr>
      <w:tr w:rsidR="001C3D0B" w:rsidRPr="00C03155" w14:paraId="4FDC2221" w14:textId="77777777" w:rsidTr="00DE1DD5">
        <w:trPr>
          <w:jc w:val="center"/>
        </w:trPr>
        <w:tc>
          <w:tcPr>
            <w:tcW w:w="1440" w:type="dxa"/>
            <w:vMerge/>
          </w:tcPr>
          <w:p w14:paraId="0C734AA7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E03A210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Reducing insulin resistance and improv</w:t>
            </w:r>
            <w:r w:rsidR="000E2DE0" w:rsidRPr="00C03155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insulin sensitivity</w:t>
            </w:r>
          </w:p>
        </w:tc>
        <w:tc>
          <w:tcPr>
            <w:tcW w:w="4050" w:type="dxa"/>
          </w:tcPr>
          <w:p w14:paraId="2C6D1EE6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creasing the expression of SIRT1</w:t>
            </w:r>
          </w:p>
        </w:tc>
        <w:tc>
          <w:tcPr>
            <w:tcW w:w="1080" w:type="dxa"/>
          </w:tcPr>
          <w:p w14:paraId="71472449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5147F057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Oza and Kulkarni, 2018</w:t>
            </w:r>
          </w:p>
        </w:tc>
      </w:tr>
      <w:tr w:rsidR="001C3D0B" w:rsidRPr="00C03155" w14:paraId="763AACA6" w14:textId="77777777" w:rsidTr="00DE1DD5">
        <w:trPr>
          <w:jc w:val="center"/>
        </w:trPr>
        <w:tc>
          <w:tcPr>
            <w:tcW w:w="1440" w:type="dxa"/>
            <w:vMerge w:val="restart"/>
            <w:vAlign w:val="center"/>
          </w:tcPr>
          <w:p w14:paraId="4B1634BD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nti-proinflammatory activity</w:t>
            </w:r>
          </w:p>
        </w:tc>
        <w:tc>
          <w:tcPr>
            <w:tcW w:w="1890" w:type="dxa"/>
          </w:tcPr>
          <w:p w14:paraId="2DF20DF4" w14:textId="77777777" w:rsidR="006E378F" w:rsidRPr="00C03155" w:rsidRDefault="00FD20E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 macrophage and monocytes</w:t>
            </w:r>
          </w:p>
        </w:tc>
        <w:tc>
          <w:tcPr>
            <w:tcW w:w="4050" w:type="dxa"/>
          </w:tcPr>
          <w:p w14:paraId="3A0E1492" w14:textId="19C80D16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Reducing the synthesis of prostaglandin E2 and/or thromboxane B2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inhibiti</w:t>
            </w:r>
            <w:r w:rsidR="00FD20E2" w:rsidRPr="00C03155">
              <w:rPr>
                <w:rFonts w:ascii="Times New Roman" w:hAnsi="Times New Roman" w:cs="Times New Roman"/>
                <w:sz w:val="18"/>
                <w:szCs w:val="18"/>
              </w:rPr>
              <w:t>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COX activity</w:t>
            </w:r>
          </w:p>
        </w:tc>
        <w:tc>
          <w:tcPr>
            <w:tcW w:w="1080" w:type="dxa"/>
          </w:tcPr>
          <w:p w14:paraId="4937F117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0228E736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am et al., 2004</w:t>
            </w:r>
          </w:p>
        </w:tc>
      </w:tr>
      <w:tr w:rsidR="001C3D0B" w:rsidRPr="00C03155" w14:paraId="0B46DAC8" w14:textId="77777777" w:rsidTr="00DE1DD5">
        <w:trPr>
          <w:jc w:val="center"/>
        </w:trPr>
        <w:tc>
          <w:tcPr>
            <w:tcW w:w="1440" w:type="dxa"/>
            <w:vMerge/>
          </w:tcPr>
          <w:p w14:paraId="43FE58B0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F9D3693" w14:textId="77777777" w:rsidR="006E378F" w:rsidRPr="00C03155" w:rsidRDefault="00FD20E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 osteoblastic cells</w:t>
            </w:r>
          </w:p>
        </w:tc>
        <w:tc>
          <w:tcPr>
            <w:tcW w:w="4050" w:type="dxa"/>
          </w:tcPr>
          <w:p w14:paraId="1D4368B1" w14:textId="019EDF51" w:rsidR="006E378F" w:rsidRPr="00C03155" w:rsidRDefault="00FD20E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Inhibiting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C0315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C0315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-induced production of inflammatory mediators</w:t>
            </w:r>
          </w:p>
        </w:tc>
        <w:tc>
          <w:tcPr>
            <w:tcW w:w="1080" w:type="dxa"/>
          </w:tcPr>
          <w:p w14:paraId="3E14061F" w14:textId="77777777" w:rsidR="006E378F" w:rsidRPr="00C03155" w:rsidRDefault="00FD20E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213BB977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ee and Choi, 2005</w:t>
            </w:r>
          </w:p>
        </w:tc>
      </w:tr>
      <w:tr w:rsidR="001C3D0B" w:rsidRPr="00C03155" w14:paraId="165ADADB" w14:textId="77777777" w:rsidTr="00DE1DD5">
        <w:trPr>
          <w:jc w:val="center"/>
        </w:trPr>
        <w:tc>
          <w:tcPr>
            <w:tcW w:w="1440" w:type="dxa"/>
            <w:vMerge/>
          </w:tcPr>
          <w:p w14:paraId="3843E840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0319E91" w14:textId="77777777" w:rsidR="006E378F" w:rsidRPr="00C03155" w:rsidRDefault="00557ED1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 T cells</w:t>
            </w:r>
          </w:p>
        </w:tc>
        <w:tc>
          <w:tcPr>
            <w:tcW w:w="4050" w:type="dxa"/>
          </w:tcPr>
          <w:p w14:paraId="2A9CE6CF" w14:textId="71799084" w:rsidR="006E378F" w:rsidRPr="00C03155" w:rsidRDefault="00C03155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reg</w:t>
            </w:r>
            <w:r w:rsidR="00557ED1" w:rsidRPr="00C03155">
              <w:rPr>
                <w:rFonts w:ascii="Times New Roman" w:hAnsi="Times New Roman" w:cs="Times New Roman"/>
                <w:sz w:val="18"/>
                <w:szCs w:val="18"/>
              </w:rPr>
              <w:t>ulating interleukin-4 production vi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57ED1" w:rsidRPr="00C03155">
              <w:rPr>
                <w:rFonts w:ascii="Times New Roman" w:hAnsi="Times New Roman" w:cs="Times New Roman"/>
                <w:sz w:val="18"/>
                <w:szCs w:val="18"/>
              </w:rPr>
              <w:t>I3-K/PKC/NF-AT and PKC/p38 MAPK/AP-1 pathways</w:t>
            </w:r>
          </w:p>
        </w:tc>
        <w:tc>
          <w:tcPr>
            <w:tcW w:w="1080" w:type="dxa"/>
          </w:tcPr>
          <w:p w14:paraId="604F6DA3" w14:textId="77777777" w:rsidR="006E378F" w:rsidRPr="00C03155" w:rsidRDefault="00557ED1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622DE945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ark et al., 2006</w:t>
            </w:r>
          </w:p>
        </w:tc>
      </w:tr>
      <w:tr w:rsidR="001C3D0B" w:rsidRPr="00C03155" w14:paraId="6717C24F" w14:textId="77777777" w:rsidTr="00DE1DD5">
        <w:trPr>
          <w:jc w:val="center"/>
        </w:trPr>
        <w:tc>
          <w:tcPr>
            <w:tcW w:w="1440" w:type="dxa"/>
            <w:vMerge/>
          </w:tcPr>
          <w:p w14:paraId="368AAE6B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15214D1" w14:textId="7049BF4D" w:rsidR="006E378F" w:rsidRPr="00C03155" w:rsidRDefault="00557ED1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n f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broblast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, embryonic kidney cells,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breast cancer cells</w:t>
            </w:r>
          </w:p>
        </w:tc>
        <w:tc>
          <w:tcPr>
            <w:tcW w:w="4050" w:type="dxa"/>
          </w:tcPr>
          <w:p w14:paraId="44F55684" w14:textId="29ECFA6C" w:rsidR="006E378F" w:rsidRPr="00C03155" w:rsidRDefault="00557ED1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NF-κB–driven gene expression by attenuatin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the ERK-MAPK/MSK1 cascade a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d i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nterfering with MSK1 kinase activity and histone acetyltransferase/histone deacetylase cofactor activities</w:t>
            </w:r>
          </w:p>
        </w:tc>
        <w:tc>
          <w:tcPr>
            <w:tcW w:w="1080" w:type="dxa"/>
          </w:tcPr>
          <w:p w14:paraId="1304CF76" w14:textId="77777777" w:rsidR="006E378F" w:rsidRPr="00C03155" w:rsidRDefault="00557ED1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3A97A813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Vanden et al., 2006</w:t>
            </w:r>
          </w:p>
        </w:tc>
      </w:tr>
      <w:tr w:rsidR="001C3D0B" w:rsidRPr="00C03155" w14:paraId="00C48B68" w14:textId="77777777" w:rsidTr="00DE1DD5">
        <w:trPr>
          <w:jc w:val="center"/>
        </w:trPr>
        <w:tc>
          <w:tcPr>
            <w:tcW w:w="1440" w:type="dxa"/>
            <w:vMerge/>
          </w:tcPr>
          <w:p w14:paraId="15862FA3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7DE3902" w14:textId="097BF542" w:rsidR="006E378F" w:rsidRPr="00C03155" w:rsidRDefault="00603C84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n l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popolysaccharide-stimulated macrophages</w:t>
            </w:r>
          </w:p>
        </w:tc>
        <w:tc>
          <w:tcPr>
            <w:tcW w:w="4050" w:type="dxa"/>
          </w:tcPr>
          <w:p w14:paraId="033DF5CB" w14:textId="346C30AF" w:rsidR="006E378F" w:rsidRPr="00C03155" w:rsidRDefault="00603C84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ctivati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g P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ARα, reducing proinflammatory cytokines, increasing anti-inflammatory cytokines, and/or inhibiting NF-κB, iNOS and COX2</w:t>
            </w:r>
          </w:p>
        </w:tc>
        <w:tc>
          <w:tcPr>
            <w:tcW w:w="1080" w:type="dxa"/>
          </w:tcPr>
          <w:p w14:paraId="7B0B2E15" w14:textId="77777777" w:rsidR="006E378F" w:rsidRPr="00C03155" w:rsidRDefault="00603C84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76F3C474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ueller et al., 2010</w:t>
            </w:r>
          </w:p>
        </w:tc>
      </w:tr>
      <w:tr w:rsidR="001C3D0B" w:rsidRPr="00C03155" w14:paraId="05B7FA5C" w14:textId="77777777" w:rsidTr="00DE1DD5">
        <w:trPr>
          <w:jc w:val="center"/>
        </w:trPr>
        <w:tc>
          <w:tcPr>
            <w:tcW w:w="1440" w:type="dxa"/>
            <w:vMerge/>
          </w:tcPr>
          <w:p w14:paraId="0F24D29A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2B00BCE" w14:textId="544ED7BF" w:rsidR="006E378F" w:rsidRPr="00C03155" w:rsidRDefault="00826D5D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reatment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of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llergic asthma a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d c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ronic obstructive pulmonary disease</w:t>
            </w:r>
          </w:p>
        </w:tc>
        <w:tc>
          <w:tcPr>
            <w:tcW w:w="4050" w:type="dxa"/>
          </w:tcPr>
          <w:p w14:paraId="06C1A31C" w14:textId="0CBFDA9F" w:rsidR="006E378F" w:rsidRPr="00C03155" w:rsidRDefault="00826D5D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uppressing airway hyperresponsiveness, recruit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inflammatory cells,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 enhanci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cytokine secretion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IgG,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IgE </w:t>
            </w:r>
          </w:p>
        </w:tc>
        <w:tc>
          <w:tcPr>
            <w:tcW w:w="1080" w:type="dxa"/>
          </w:tcPr>
          <w:p w14:paraId="4D9B2D05" w14:textId="77777777" w:rsidR="006E378F" w:rsidRPr="00C03155" w:rsidRDefault="00826D5D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551AF1B8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Ko et al., 2011</w:t>
            </w:r>
          </w:p>
        </w:tc>
      </w:tr>
      <w:tr w:rsidR="001C3D0B" w:rsidRPr="00C03155" w14:paraId="3BE6FC22" w14:textId="77777777" w:rsidTr="00DE1DD5">
        <w:trPr>
          <w:jc w:val="center"/>
        </w:trPr>
        <w:tc>
          <w:tcPr>
            <w:tcW w:w="1440" w:type="dxa"/>
            <w:vMerge/>
          </w:tcPr>
          <w:p w14:paraId="7E0C5F14" w14:textId="77777777" w:rsidR="006E378F" w:rsidRPr="00C03155" w:rsidRDefault="006E378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BA8834B" w14:textId="77777777" w:rsidR="006E378F" w:rsidRPr="00C03155" w:rsidRDefault="00D55ED1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eventing proliferation and inflammation in cancer cells</w:t>
            </w:r>
          </w:p>
        </w:tc>
        <w:tc>
          <w:tcPr>
            <w:tcW w:w="4050" w:type="dxa"/>
          </w:tcPr>
          <w:p w14:paraId="4AC1A5FE" w14:textId="3732B172" w:rsidR="006E378F" w:rsidRPr="00C03155" w:rsidRDefault="00D55ED1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iNOS expression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p38-MAPK and ATF-2 phosphorylation and blocking NF</w:t>
            </w:r>
            <w:r w:rsidR="00743A03" w:rsidRPr="00C031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κB nuclear translocation</w:t>
            </w:r>
          </w:p>
        </w:tc>
        <w:tc>
          <w:tcPr>
            <w:tcW w:w="1080" w:type="dxa"/>
          </w:tcPr>
          <w:p w14:paraId="0209E1A3" w14:textId="77777777" w:rsidR="006E378F" w:rsidRPr="00C03155" w:rsidRDefault="00D55ED1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5021CDF4" w14:textId="77777777" w:rsidR="006E378F" w:rsidRPr="00C03155" w:rsidRDefault="006E378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Kole et al., 2011</w:t>
            </w:r>
          </w:p>
        </w:tc>
      </w:tr>
      <w:tr w:rsidR="001C3D0B" w:rsidRPr="00C03155" w14:paraId="51675E5A" w14:textId="77777777" w:rsidTr="00DE1DD5">
        <w:trPr>
          <w:jc w:val="center"/>
        </w:trPr>
        <w:tc>
          <w:tcPr>
            <w:tcW w:w="1440" w:type="dxa"/>
            <w:vMerge/>
          </w:tcPr>
          <w:p w14:paraId="276383D0" w14:textId="77777777" w:rsidR="00F7476C" w:rsidRPr="00C03155" w:rsidRDefault="00F7476C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FC485C6" w14:textId="6BE96BC5" w:rsidR="00F7476C" w:rsidRPr="00C03155" w:rsidRDefault="001C3D0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 macrophage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050" w:type="dxa"/>
          </w:tcPr>
          <w:p w14:paraId="214CD426" w14:textId="77777777" w:rsidR="00F7476C" w:rsidRPr="00C03155" w:rsidRDefault="00F7476C" w:rsidP="00C67076">
            <w:pPr>
              <w:tabs>
                <w:tab w:val="left" w:pos="909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PARγ-dependent pathway</w:t>
            </w:r>
          </w:p>
        </w:tc>
        <w:tc>
          <w:tcPr>
            <w:tcW w:w="1080" w:type="dxa"/>
          </w:tcPr>
          <w:p w14:paraId="1B7379C4" w14:textId="77777777" w:rsidR="00F7476C" w:rsidRPr="00C03155" w:rsidRDefault="00F7476C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38132461" w14:textId="77777777" w:rsidR="00F7476C" w:rsidRPr="00C03155" w:rsidRDefault="00F7476C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Qiu et al., 2012</w:t>
            </w:r>
          </w:p>
        </w:tc>
      </w:tr>
      <w:tr w:rsidR="001C3D0B" w:rsidRPr="00C03155" w14:paraId="5452363A" w14:textId="77777777" w:rsidTr="00DE1DD5">
        <w:trPr>
          <w:jc w:val="center"/>
        </w:trPr>
        <w:tc>
          <w:tcPr>
            <w:tcW w:w="1440" w:type="dxa"/>
            <w:vMerge/>
          </w:tcPr>
          <w:p w14:paraId="059B769E" w14:textId="77777777" w:rsidR="00F7476C" w:rsidRPr="00C03155" w:rsidRDefault="00F7476C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8224FA9" w14:textId="77777777" w:rsidR="00F7476C" w:rsidRPr="00C03155" w:rsidRDefault="004A7B23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tecting against acute carbon tetrachloride-induced hepatotoxicity</w:t>
            </w:r>
          </w:p>
        </w:tc>
        <w:tc>
          <w:tcPr>
            <w:tcW w:w="4050" w:type="dxa"/>
          </w:tcPr>
          <w:p w14:paraId="1756CC15" w14:textId="38520224" w:rsidR="00F7476C" w:rsidRPr="00C03155" w:rsidRDefault="00A847E8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the expression of iNOS and COX2 and the secretion o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f p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roinflammatory cytokines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moderating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immune response</w:t>
            </w:r>
          </w:p>
        </w:tc>
        <w:tc>
          <w:tcPr>
            <w:tcW w:w="1080" w:type="dxa"/>
          </w:tcPr>
          <w:p w14:paraId="77DFF241" w14:textId="77777777" w:rsidR="00F7476C" w:rsidRPr="00C03155" w:rsidRDefault="004A7B23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655DA365" w14:textId="77777777" w:rsidR="00F7476C" w:rsidRPr="00C03155" w:rsidRDefault="00F7476C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Breikaa et al., 2013</w:t>
            </w:r>
          </w:p>
        </w:tc>
      </w:tr>
      <w:tr w:rsidR="001C3D0B" w:rsidRPr="00C03155" w14:paraId="2997E65E" w14:textId="77777777" w:rsidTr="00DE1DD5">
        <w:trPr>
          <w:jc w:val="center"/>
        </w:trPr>
        <w:tc>
          <w:tcPr>
            <w:tcW w:w="1440" w:type="dxa"/>
            <w:vMerge/>
          </w:tcPr>
          <w:p w14:paraId="70F7356B" w14:textId="77777777" w:rsidR="001C3D0B" w:rsidRPr="00C03155" w:rsidRDefault="001C3D0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6C94EB8" w14:textId="77777777" w:rsidR="001C3D0B" w:rsidRPr="00C03155" w:rsidRDefault="001C3D0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nti-allergic effects</w:t>
            </w:r>
          </w:p>
        </w:tc>
        <w:tc>
          <w:tcPr>
            <w:tcW w:w="4050" w:type="dxa"/>
          </w:tcPr>
          <w:p w14:paraId="03DDC4A3" w14:textId="660D961F" w:rsidR="001C3D0B" w:rsidRPr="00C03155" w:rsidRDefault="001C3D0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uppressing the antigen-induced phosphorylation of the downstream signaling intermediates (MAPK/Akt)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ttenuating the production of IgE-mediated 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proinflam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atory cytokines</w:t>
            </w:r>
          </w:p>
        </w:tc>
        <w:tc>
          <w:tcPr>
            <w:tcW w:w="1080" w:type="dxa"/>
          </w:tcPr>
          <w:p w14:paraId="6DCD41E2" w14:textId="77777777" w:rsidR="001C3D0B" w:rsidRPr="00C03155" w:rsidRDefault="001C3D0B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76655C6E" w14:textId="77777777" w:rsidR="001C3D0B" w:rsidRPr="00C03155" w:rsidRDefault="001C3D0B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Chung et al., 2013</w:t>
            </w:r>
          </w:p>
        </w:tc>
      </w:tr>
      <w:tr w:rsidR="001C3D0B" w:rsidRPr="00C03155" w14:paraId="7C91138B" w14:textId="77777777" w:rsidTr="00DE1DD5">
        <w:trPr>
          <w:jc w:val="center"/>
        </w:trPr>
        <w:tc>
          <w:tcPr>
            <w:tcW w:w="1440" w:type="dxa"/>
            <w:vMerge/>
          </w:tcPr>
          <w:p w14:paraId="436D681C" w14:textId="77777777" w:rsidR="001C3D0B" w:rsidRPr="00C03155" w:rsidRDefault="001C3D0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73FCA58" w14:textId="77777777" w:rsidR="001C3D0B" w:rsidRPr="00C03155" w:rsidRDefault="001C3D0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nti-sUV-induced skin inflammation</w:t>
            </w:r>
          </w:p>
        </w:tc>
        <w:tc>
          <w:tcPr>
            <w:tcW w:w="4050" w:type="dxa"/>
          </w:tcPr>
          <w:p w14:paraId="45427972" w14:textId="77777777" w:rsidR="001C3D0B" w:rsidRPr="00C03155" w:rsidRDefault="001C3D0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uppressing sUV-induced COX-2 expression mediated through MLK3 inhibition</w:t>
            </w:r>
          </w:p>
        </w:tc>
        <w:tc>
          <w:tcPr>
            <w:tcW w:w="1080" w:type="dxa"/>
          </w:tcPr>
          <w:p w14:paraId="2239DE56" w14:textId="77777777" w:rsidR="001C3D0B" w:rsidRPr="00C03155" w:rsidRDefault="001C3D0B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21134D81" w14:textId="77777777" w:rsidR="001C3D0B" w:rsidRPr="00C03155" w:rsidRDefault="001C3D0B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im et al., 2013</w:t>
            </w:r>
          </w:p>
        </w:tc>
      </w:tr>
      <w:tr w:rsidR="001C3D0B" w:rsidRPr="00C03155" w14:paraId="089916A6" w14:textId="77777777" w:rsidTr="00DE1DD5">
        <w:trPr>
          <w:jc w:val="center"/>
        </w:trPr>
        <w:tc>
          <w:tcPr>
            <w:tcW w:w="1440" w:type="dxa"/>
            <w:vMerge/>
          </w:tcPr>
          <w:p w14:paraId="64A7B8D9" w14:textId="77777777" w:rsidR="001C3D0B" w:rsidRPr="00C03155" w:rsidRDefault="001C3D0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16B58B1" w14:textId="77777777" w:rsidR="001C3D0B" w:rsidRPr="00C03155" w:rsidRDefault="006B5DF9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 umbilical vein endothelial cells</w:t>
            </w:r>
          </w:p>
        </w:tc>
        <w:tc>
          <w:tcPr>
            <w:tcW w:w="4050" w:type="dxa"/>
          </w:tcPr>
          <w:p w14:paraId="5E363B71" w14:textId="60A8B10F" w:rsidR="001C3D0B" w:rsidRPr="00C03155" w:rsidRDefault="006B5DF9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Suppressing VCAM-1, ICAM-1, 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E-selectin expression induced by LPS</w:t>
            </w:r>
            <w:r w:rsidR="001E191B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ctivati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g P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AR-γ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, t</w:t>
            </w:r>
            <w:r w:rsidR="004527D4" w:rsidRPr="00C03155">
              <w:rPr>
                <w:rFonts w:ascii="Times New Roman" w:hAnsi="Times New Roman" w:cs="Times New Roman"/>
                <w:sz w:val="18"/>
                <w:szCs w:val="18"/>
              </w:rPr>
              <w:t>hereby attenuating NF-κB activation</w:t>
            </w:r>
          </w:p>
        </w:tc>
        <w:tc>
          <w:tcPr>
            <w:tcW w:w="1080" w:type="dxa"/>
          </w:tcPr>
          <w:p w14:paraId="61934048" w14:textId="77777777" w:rsidR="001C3D0B" w:rsidRPr="00C03155" w:rsidRDefault="006B5DF9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6915E903" w14:textId="77777777" w:rsidR="001C3D0B" w:rsidRPr="00C03155" w:rsidRDefault="001C3D0B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ing et al., 2015</w:t>
            </w:r>
          </w:p>
        </w:tc>
      </w:tr>
      <w:tr w:rsidR="001C3D0B" w:rsidRPr="00C03155" w14:paraId="38FE2460" w14:textId="77777777" w:rsidTr="00DE1DD5">
        <w:trPr>
          <w:jc w:val="center"/>
        </w:trPr>
        <w:tc>
          <w:tcPr>
            <w:tcW w:w="1440" w:type="dxa"/>
            <w:vMerge/>
          </w:tcPr>
          <w:p w14:paraId="740689C3" w14:textId="77777777" w:rsidR="001C3D0B" w:rsidRPr="00C03155" w:rsidRDefault="001C3D0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9DFE52B" w14:textId="77777777" w:rsidR="001C3D0B" w:rsidRPr="00C03155" w:rsidRDefault="00430350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 LPS-stimulated microglia</w:t>
            </w:r>
          </w:p>
        </w:tc>
        <w:tc>
          <w:tcPr>
            <w:tcW w:w="4050" w:type="dxa"/>
          </w:tcPr>
          <w:p w14:paraId="5D6768AD" w14:textId="429D8622" w:rsidR="001C3D0B" w:rsidRPr="00C03155" w:rsidRDefault="00430350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ctivating PPAR-γ, thereby attenuating NF-κB activation and the release of 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proinflam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atory mediators</w:t>
            </w:r>
          </w:p>
        </w:tc>
        <w:tc>
          <w:tcPr>
            <w:tcW w:w="1080" w:type="dxa"/>
          </w:tcPr>
          <w:p w14:paraId="6327AEAE" w14:textId="77777777" w:rsidR="001C3D0B" w:rsidRPr="00C03155" w:rsidRDefault="00430350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04653064" w14:textId="77777777" w:rsidR="001C3D0B" w:rsidRPr="00C03155" w:rsidRDefault="001C3D0B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Zhang and Chen, 2015</w:t>
            </w:r>
          </w:p>
        </w:tc>
      </w:tr>
      <w:tr w:rsidR="001C3D0B" w:rsidRPr="00C03155" w14:paraId="38734CC9" w14:textId="77777777" w:rsidTr="00DE1DD5">
        <w:trPr>
          <w:jc w:val="center"/>
        </w:trPr>
        <w:tc>
          <w:tcPr>
            <w:tcW w:w="1440" w:type="dxa"/>
            <w:vMerge/>
          </w:tcPr>
          <w:p w14:paraId="08C64B9F" w14:textId="77777777" w:rsidR="001C3D0B" w:rsidRPr="00C03155" w:rsidRDefault="001C3D0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A4FD6F2" w14:textId="77777777" w:rsidR="001C3D0B" w:rsidRPr="00C03155" w:rsidRDefault="00175CEE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 chondrocytes and articular cartilage</w:t>
            </w:r>
          </w:p>
        </w:tc>
        <w:tc>
          <w:tcPr>
            <w:tcW w:w="4050" w:type="dxa"/>
          </w:tcPr>
          <w:p w14:paraId="23F5E6FF" w14:textId="364222F0" w:rsidR="001C3D0B" w:rsidRPr="00C03155" w:rsidRDefault="00175CEE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Suppressing IL-1β-induced inflammatory mediators (iNOS and COX-2) and inflammatory cytokines 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TNFα, IL-6, IL-1α, IL-1β, IFNγ, IL-2 and GM-CSF)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suppressing the phosphorylation of NF</w:t>
            </w:r>
            <w:r w:rsidR="00743A03" w:rsidRPr="00C031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κB</w:t>
            </w:r>
          </w:p>
        </w:tc>
        <w:tc>
          <w:tcPr>
            <w:tcW w:w="1080" w:type="dxa"/>
          </w:tcPr>
          <w:p w14:paraId="2BAB7963" w14:textId="77777777" w:rsidR="001C3D0B" w:rsidRPr="00C03155" w:rsidRDefault="00175CEE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6C5CA002" w14:textId="77777777" w:rsidR="001C3D0B" w:rsidRPr="00C03155" w:rsidRDefault="001C3D0B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Oh et al., 2016</w:t>
            </w:r>
          </w:p>
        </w:tc>
      </w:tr>
      <w:tr w:rsidR="000E5A62" w:rsidRPr="00C03155" w14:paraId="748CF8ED" w14:textId="77777777" w:rsidTr="00DE1DD5">
        <w:trPr>
          <w:jc w:val="center"/>
        </w:trPr>
        <w:tc>
          <w:tcPr>
            <w:tcW w:w="1440" w:type="dxa"/>
            <w:vMerge w:val="restart"/>
            <w:vAlign w:val="center"/>
          </w:tcPr>
          <w:p w14:paraId="3A558FC4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nti-infection</w:t>
            </w:r>
          </w:p>
        </w:tc>
        <w:tc>
          <w:tcPr>
            <w:tcW w:w="1890" w:type="dxa"/>
          </w:tcPr>
          <w:p w14:paraId="7F791662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tection against human herpesvirus 6 infection</w:t>
            </w:r>
          </w:p>
        </w:tc>
        <w:tc>
          <w:tcPr>
            <w:tcW w:w="4050" w:type="dxa"/>
          </w:tcPr>
          <w:p w14:paraId="635CB90B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ffecting viral attachment and internalization by inhibiting tyrosine kinase</w:t>
            </w:r>
          </w:p>
        </w:tc>
        <w:tc>
          <w:tcPr>
            <w:tcW w:w="1080" w:type="dxa"/>
          </w:tcPr>
          <w:p w14:paraId="7733B62E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15E10517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Cirone et al., 1996</w:t>
            </w:r>
          </w:p>
        </w:tc>
      </w:tr>
      <w:tr w:rsidR="000E5A62" w:rsidRPr="00C03155" w14:paraId="1253E61D" w14:textId="77777777" w:rsidTr="00DE1DD5">
        <w:trPr>
          <w:jc w:val="center"/>
        </w:trPr>
        <w:tc>
          <w:tcPr>
            <w:tcW w:w="1440" w:type="dxa"/>
            <w:vMerge/>
          </w:tcPr>
          <w:p w14:paraId="5F36976E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C5C3033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elective inhibitory effect against intestinal tract colonizing bacteria</w:t>
            </w:r>
          </w:p>
        </w:tc>
        <w:tc>
          <w:tcPr>
            <w:tcW w:w="4050" w:type="dxa"/>
          </w:tcPr>
          <w:p w14:paraId="07B1FB2F" w14:textId="0233271F" w:rsidR="000E5A62" w:rsidRPr="00C03155" w:rsidRDefault="00E0144C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Unknown (</w:t>
            </w:r>
            <w:r w:rsidR="00F864C8">
              <w:rPr>
                <w:rFonts w:ascii="Times New Roman" w:hAnsi="Times New Roman" w:cs="Times New Roman"/>
                <w:sz w:val="18"/>
                <w:szCs w:val="18"/>
              </w:rPr>
              <w:t>insufficient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data)</w:t>
            </w:r>
          </w:p>
        </w:tc>
        <w:tc>
          <w:tcPr>
            <w:tcW w:w="1080" w:type="dxa"/>
          </w:tcPr>
          <w:p w14:paraId="51FDE7B4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14AED5FC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klenickova et al., 2010</w:t>
            </w:r>
          </w:p>
        </w:tc>
      </w:tr>
      <w:tr w:rsidR="000E5A62" w:rsidRPr="00C03155" w14:paraId="7BE5FDBD" w14:textId="77777777" w:rsidTr="00DE1DD5">
        <w:trPr>
          <w:jc w:val="center"/>
        </w:trPr>
        <w:tc>
          <w:tcPr>
            <w:tcW w:w="1440" w:type="dxa"/>
            <w:vMerge/>
          </w:tcPr>
          <w:p w14:paraId="37AF978A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6555B07" w14:textId="194A090C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nti-inflammat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>io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n H5N1 influenza A virus-infected cells</w:t>
            </w:r>
          </w:p>
        </w:tc>
        <w:tc>
          <w:tcPr>
            <w:tcW w:w="4050" w:type="dxa"/>
          </w:tcPr>
          <w:p w14:paraId="739209D6" w14:textId="312CFF2A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uppressi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g v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rus-induced activation of AKT, ERK 1/2, and NF-kB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inhibiti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g v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rus-induced production of IL-6, IL-8, and IP-10</w:t>
            </w:r>
          </w:p>
        </w:tc>
        <w:tc>
          <w:tcPr>
            <w:tcW w:w="1080" w:type="dxa"/>
          </w:tcPr>
          <w:p w14:paraId="44903EF8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6CCC7D0B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ithisarn et al., 2013</w:t>
            </w:r>
          </w:p>
        </w:tc>
      </w:tr>
      <w:tr w:rsidR="000E5A62" w:rsidRPr="00C03155" w14:paraId="293A4134" w14:textId="77777777" w:rsidTr="00DE1DD5">
        <w:trPr>
          <w:jc w:val="center"/>
        </w:trPr>
        <w:tc>
          <w:tcPr>
            <w:tcW w:w="1440" w:type="dxa"/>
            <w:vMerge/>
          </w:tcPr>
          <w:p w14:paraId="4144277B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EAB8235" w14:textId="2645ABC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Inhibitory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ctivity on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Chlamydia</w:t>
            </w:r>
          </w:p>
        </w:tc>
        <w:tc>
          <w:tcPr>
            <w:tcW w:w="4050" w:type="dxa"/>
          </w:tcPr>
          <w:p w14:paraId="44AF1401" w14:textId="59DBA9A3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Suppressing inclusion counts and decreas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the mean bacterial inclusion size</w:t>
            </w:r>
          </w:p>
        </w:tc>
        <w:tc>
          <w:tcPr>
            <w:tcW w:w="1080" w:type="dxa"/>
          </w:tcPr>
          <w:p w14:paraId="0B9F41CF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77AC54B3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anski et al., 2014</w:t>
            </w:r>
          </w:p>
        </w:tc>
      </w:tr>
      <w:tr w:rsidR="000E5A62" w:rsidRPr="00C03155" w14:paraId="5D9E1280" w14:textId="77777777" w:rsidTr="00DE1DD5">
        <w:trPr>
          <w:jc w:val="center"/>
        </w:trPr>
        <w:tc>
          <w:tcPr>
            <w:tcW w:w="1440" w:type="dxa"/>
            <w:vMerge/>
          </w:tcPr>
          <w:p w14:paraId="3AE42A34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E33DD36" w14:textId="5B07C2D5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ti-H5N1 influenza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virus infection</w:t>
            </w:r>
          </w:p>
        </w:tc>
        <w:tc>
          <w:tcPr>
            <w:tcW w:w="4050" w:type="dxa"/>
          </w:tcPr>
          <w:p w14:paraId="06BA5609" w14:textId="7F4B446F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Reducing viral replication by inhibiting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5N1-induced activation o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f A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KT, ERK1/2, and NF</w:t>
            </w:r>
            <w:r w:rsidR="00743A03" w:rsidRPr="00C0315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κB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nhancing H5N1-induced ROS formation</w:t>
            </w:r>
          </w:p>
        </w:tc>
        <w:tc>
          <w:tcPr>
            <w:tcW w:w="1080" w:type="dxa"/>
          </w:tcPr>
          <w:p w14:paraId="35833C96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06B80B81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ichaelis et al., 2014</w:t>
            </w:r>
          </w:p>
        </w:tc>
      </w:tr>
      <w:tr w:rsidR="000E5A62" w:rsidRPr="00C03155" w14:paraId="7D7F46C1" w14:textId="77777777" w:rsidTr="00DE1DD5">
        <w:trPr>
          <w:jc w:val="center"/>
        </w:trPr>
        <w:tc>
          <w:tcPr>
            <w:tcW w:w="1440" w:type="dxa"/>
            <w:vMerge/>
          </w:tcPr>
          <w:p w14:paraId="1438B303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E382CE4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Effect on enterovirus 71 infection</w:t>
            </w:r>
          </w:p>
        </w:tc>
        <w:tc>
          <w:tcPr>
            <w:tcW w:w="4050" w:type="dxa"/>
          </w:tcPr>
          <w:p w14:paraId="2C1F0683" w14:textId="57C62F46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Withou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t a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nti-enterovirus 71 activity because of its</w:t>
            </w:r>
            <w:r w:rsidRPr="00C03155">
              <w:t xml:space="preserve">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ydroxyl group at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C5 position</w:t>
            </w:r>
          </w:p>
        </w:tc>
        <w:tc>
          <w:tcPr>
            <w:tcW w:w="1080" w:type="dxa"/>
          </w:tcPr>
          <w:p w14:paraId="3D49A7B5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4DB3959B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i et al., 2017</w:t>
            </w:r>
          </w:p>
        </w:tc>
      </w:tr>
      <w:tr w:rsidR="000E5A62" w:rsidRPr="00C03155" w14:paraId="2FD954A0" w14:textId="77777777" w:rsidTr="00DE1DD5">
        <w:trPr>
          <w:jc w:val="center"/>
        </w:trPr>
        <w:tc>
          <w:tcPr>
            <w:tcW w:w="1440" w:type="dxa"/>
            <w:vMerge/>
          </w:tcPr>
          <w:p w14:paraId="16CA4616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8EF8A17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Salmonella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infection</w:t>
            </w:r>
          </w:p>
        </w:tc>
        <w:tc>
          <w:tcPr>
            <w:tcW w:w="4050" w:type="dxa"/>
          </w:tcPr>
          <w:p w14:paraId="489174DD" w14:textId="77777777" w:rsidR="000E5A62" w:rsidRPr="00C03155" w:rsidRDefault="000E5A6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ctivating AMPK/ULK1/mTOR-mediated autophagy and inducing macrophage extracellular traps</w:t>
            </w:r>
          </w:p>
        </w:tc>
        <w:tc>
          <w:tcPr>
            <w:tcW w:w="1080" w:type="dxa"/>
          </w:tcPr>
          <w:p w14:paraId="0F3D1A54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3627CC67" w14:textId="77777777" w:rsidR="000E5A62" w:rsidRPr="00C03155" w:rsidRDefault="000E5A6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Zhao et al., 2018</w:t>
            </w:r>
          </w:p>
        </w:tc>
      </w:tr>
      <w:tr w:rsidR="001300BF" w:rsidRPr="00C03155" w14:paraId="719EE966" w14:textId="77777777" w:rsidTr="00DE1DD5">
        <w:trPr>
          <w:jc w:val="center"/>
        </w:trPr>
        <w:tc>
          <w:tcPr>
            <w:tcW w:w="1440" w:type="dxa"/>
            <w:vMerge w:val="restart"/>
            <w:vAlign w:val="center"/>
          </w:tcPr>
          <w:p w14:paraId="3F90435C" w14:textId="77777777" w:rsidR="001300BF" w:rsidRPr="00C03155" w:rsidRDefault="001300BF" w:rsidP="00C6707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Neuroprotective activity</w:t>
            </w:r>
          </w:p>
        </w:tc>
        <w:tc>
          <w:tcPr>
            <w:tcW w:w="1890" w:type="dxa"/>
          </w:tcPr>
          <w:p w14:paraId="1C74F3F8" w14:textId="27ACD6B1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Treatment of neurodegenerative diseases includi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g P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rkinson's disease</w:t>
            </w:r>
          </w:p>
        </w:tc>
        <w:tc>
          <w:tcPr>
            <w:tcW w:w="4050" w:type="dxa"/>
          </w:tcPr>
          <w:p w14:paraId="4DC038E0" w14:textId="2CB4FFF2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Protecting dopaminergic neurons against LPS-induced neurotoxicity associated with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on of microglia activation and proflammatory factor generation</w:t>
            </w:r>
          </w:p>
        </w:tc>
        <w:tc>
          <w:tcPr>
            <w:tcW w:w="1080" w:type="dxa"/>
          </w:tcPr>
          <w:p w14:paraId="6252C3A9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1C2925E1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Chen et al., 2007</w:t>
            </w:r>
          </w:p>
        </w:tc>
      </w:tr>
      <w:tr w:rsidR="001300BF" w:rsidRPr="00C03155" w14:paraId="42A853BF" w14:textId="77777777" w:rsidTr="00DE1DD5">
        <w:trPr>
          <w:jc w:val="center"/>
        </w:trPr>
        <w:tc>
          <w:tcPr>
            <w:tcW w:w="1440" w:type="dxa"/>
            <w:vMerge/>
          </w:tcPr>
          <w:p w14:paraId="786CE4E3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495DBF8" w14:textId="16935EBF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Protection against H2O2-induced cell death in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human cortical cell line</w:t>
            </w:r>
          </w:p>
        </w:tc>
        <w:tc>
          <w:tcPr>
            <w:tcW w:w="4050" w:type="dxa"/>
          </w:tcPr>
          <w:p w14:paraId="0424642E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ssociated with its antioxidant activity</w:t>
            </w:r>
          </w:p>
        </w:tc>
        <w:tc>
          <w:tcPr>
            <w:tcW w:w="1080" w:type="dxa"/>
          </w:tcPr>
          <w:p w14:paraId="0323FD33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16B541C1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Occhiuto et al., 2009</w:t>
            </w:r>
          </w:p>
        </w:tc>
      </w:tr>
      <w:tr w:rsidR="001300BF" w:rsidRPr="00C03155" w14:paraId="109CCF00" w14:textId="77777777" w:rsidTr="00DE1DD5">
        <w:trPr>
          <w:jc w:val="center"/>
        </w:trPr>
        <w:tc>
          <w:tcPr>
            <w:tcW w:w="1440" w:type="dxa"/>
            <w:vMerge/>
          </w:tcPr>
          <w:p w14:paraId="4EA18D91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6C0E2F2" w14:textId="0BCCB098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tection agains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t 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utamate-induced cytotoxicity</w:t>
            </w:r>
          </w:p>
        </w:tc>
        <w:tc>
          <w:tcPr>
            <w:tcW w:w="4050" w:type="dxa"/>
          </w:tcPr>
          <w:p w14:paraId="50CF2DA3" w14:textId="469F5C62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apoptosis by reducing caspase-3 activity</w:t>
            </w:r>
          </w:p>
        </w:tc>
        <w:tc>
          <w:tcPr>
            <w:tcW w:w="1080" w:type="dxa"/>
          </w:tcPr>
          <w:p w14:paraId="3716AA3F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7B8DF92B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Tan et al., 2013</w:t>
            </w:r>
          </w:p>
        </w:tc>
      </w:tr>
      <w:tr w:rsidR="001300BF" w:rsidRPr="00C03155" w14:paraId="3AEF94A4" w14:textId="77777777" w:rsidTr="00DE1DD5">
        <w:trPr>
          <w:jc w:val="center"/>
        </w:trPr>
        <w:tc>
          <w:tcPr>
            <w:tcW w:w="1440" w:type="dxa"/>
            <w:vMerge/>
          </w:tcPr>
          <w:p w14:paraId="6ABDE786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267E62F" w14:textId="156B8A5A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tection agains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t A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zheimer's disease</w:t>
            </w:r>
          </w:p>
        </w:tc>
        <w:tc>
          <w:tcPr>
            <w:tcW w:w="4050" w:type="dxa"/>
          </w:tcPr>
          <w:p w14:paraId="36F65F22" w14:textId="6539E97A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Elevating acetylcholinesterase indirectly by decreas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cholinesterase activity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improving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emory. Antioxidant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effect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by reducing lipid peroxidation and increasin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g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utathione levels</w:t>
            </w:r>
          </w:p>
        </w:tc>
        <w:tc>
          <w:tcPr>
            <w:tcW w:w="1080" w:type="dxa"/>
          </w:tcPr>
          <w:p w14:paraId="24AC6ED3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in vivo</w:t>
            </w:r>
          </w:p>
        </w:tc>
        <w:tc>
          <w:tcPr>
            <w:tcW w:w="1440" w:type="dxa"/>
          </w:tcPr>
          <w:p w14:paraId="06245578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Biradar et al., 2014</w:t>
            </w:r>
          </w:p>
        </w:tc>
      </w:tr>
      <w:tr w:rsidR="001300BF" w:rsidRPr="00C03155" w14:paraId="17928381" w14:textId="77777777" w:rsidTr="00DE1DD5">
        <w:trPr>
          <w:jc w:val="center"/>
        </w:trPr>
        <w:tc>
          <w:tcPr>
            <w:tcW w:w="1440" w:type="dxa"/>
            <w:vMerge/>
          </w:tcPr>
          <w:p w14:paraId="14262C53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77F3057" w14:textId="25B6BA4C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tection agains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t A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lzheimer's disease</w:t>
            </w:r>
          </w:p>
        </w:tc>
        <w:tc>
          <w:tcPr>
            <w:tcW w:w="4050" w:type="dxa"/>
          </w:tcPr>
          <w:p w14:paraId="056E3853" w14:textId="6E15C7E1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Binding the preformed fibril structure of</w:t>
            </w:r>
            <w:r w:rsidRPr="00C03155">
              <w:t xml:space="preserve"> </w:t>
            </w:r>
            <w:r w:rsidR="009972C9" w:rsidRPr="00C03155">
              <w:rPr>
                <w:rFonts w:ascii="Times New Roman" w:hAnsi="Times New Roman" w:cs="Times New Roman"/>
                <w:sz w:val="18"/>
                <w:szCs w:val="18"/>
              </w:rPr>
              <w:t>β-amyloid</w:t>
            </w:r>
            <w:r w:rsidR="009972C9" w:rsidRPr="00C0315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–35</w:t>
            </w:r>
          </w:p>
        </w:tc>
        <w:tc>
          <w:tcPr>
            <w:tcW w:w="1080" w:type="dxa"/>
          </w:tcPr>
          <w:p w14:paraId="70737CE6" w14:textId="77777777" w:rsidR="001300BF" w:rsidRPr="00C03155" w:rsidRDefault="00490730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198B7EF7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Ghobeh et al., 2014</w:t>
            </w:r>
          </w:p>
        </w:tc>
      </w:tr>
      <w:tr w:rsidR="001300BF" w:rsidRPr="00C03155" w14:paraId="2D80BB1A" w14:textId="77777777" w:rsidTr="00DE1DD5">
        <w:trPr>
          <w:jc w:val="center"/>
        </w:trPr>
        <w:tc>
          <w:tcPr>
            <w:tcW w:w="1440" w:type="dxa"/>
            <w:vMerge/>
          </w:tcPr>
          <w:p w14:paraId="6ACBA10F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0EEBB4E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tection against focal cerebral ischemia/reperfusion</w:t>
            </w:r>
          </w:p>
        </w:tc>
        <w:tc>
          <w:tcPr>
            <w:tcW w:w="4050" w:type="dxa"/>
          </w:tcPr>
          <w:p w14:paraId="019466BF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p38-mediated inflammatory responses</w:t>
            </w:r>
          </w:p>
        </w:tc>
        <w:tc>
          <w:tcPr>
            <w:tcW w:w="1080" w:type="dxa"/>
          </w:tcPr>
          <w:p w14:paraId="353664D6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02C7291C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Wang et al., 2015</w:t>
            </w:r>
          </w:p>
        </w:tc>
      </w:tr>
      <w:tr w:rsidR="001300BF" w:rsidRPr="00C03155" w14:paraId="438260CA" w14:textId="77777777" w:rsidTr="00DE1DD5">
        <w:trPr>
          <w:jc w:val="center"/>
        </w:trPr>
        <w:tc>
          <w:tcPr>
            <w:tcW w:w="1440" w:type="dxa"/>
            <w:vMerge/>
          </w:tcPr>
          <w:p w14:paraId="3E969ED0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35779E7" w14:textId="77777777" w:rsidR="001300BF" w:rsidRPr="00C03155" w:rsidRDefault="0091269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ttenuating proinflammatory responses in microglia</w:t>
            </w:r>
          </w:p>
        </w:tc>
        <w:tc>
          <w:tcPr>
            <w:tcW w:w="4050" w:type="dxa"/>
          </w:tcPr>
          <w:p w14:paraId="3DEC571A" w14:textId="195C5C3D" w:rsidR="001300BF" w:rsidRPr="00C03155" w:rsidRDefault="00195FE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ROS, NO production and iNOS expression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03155">
              <w:rPr>
                <w:rFonts w:ascii="Times New Roman" w:hAnsi="Times New Roman" w:cs="Times New Roman"/>
                <w:sz w:val="18"/>
                <w:szCs w:val="18"/>
              </w:rPr>
              <w:t>downreg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ulating the production of TNF-α and IL-1β at the transcriptional level in LPS-stimulated microglial cells via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MAPK (JNK, ERK,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38) pathway</w:t>
            </w:r>
          </w:p>
        </w:tc>
        <w:tc>
          <w:tcPr>
            <w:tcW w:w="1080" w:type="dxa"/>
          </w:tcPr>
          <w:p w14:paraId="2ED66586" w14:textId="77777777" w:rsidR="001300BF" w:rsidRPr="00C03155" w:rsidRDefault="0091269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7201A0CA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Wu et al., 2015 </w:t>
            </w:r>
          </w:p>
        </w:tc>
      </w:tr>
      <w:tr w:rsidR="001300BF" w:rsidRPr="00C03155" w14:paraId="0ED5AD53" w14:textId="77777777" w:rsidTr="00DE1DD5">
        <w:trPr>
          <w:jc w:val="center"/>
        </w:trPr>
        <w:tc>
          <w:tcPr>
            <w:tcW w:w="1440" w:type="dxa"/>
            <w:vMerge/>
          </w:tcPr>
          <w:p w14:paraId="7BC80583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3887484" w14:textId="77777777" w:rsidR="001300BF" w:rsidRPr="00C03155" w:rsidRDefault="003D4239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tection against Alzheimer's disease</w:t>
            </w:r>
          </w:p>
        </w:tc>
        <w:tc>
          <w:tcPr>
            <w:tcW w:w="4050" w:type="dxa"/>
          </w:tcPr>
          <w:p w14:paraId="64EAC497" w14:textId="77777777" w:rsidR="001300BF" w:rsidRPr="00C03155" w:rsidRDefault="003D4239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β-amyloid</w:t>
            </w:r>
            <w:r w:rsidRPr="00C0315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–35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-induced apoptosis by suppressing caspase </w:t>
            </w:r>
            <w:r w:rsidR="009972C9" w:rsidRPr="00C03155">
              <w:rPr>
                <w:rFonts w:ascii="Times New Roman" w:hAnsi="Times New Roman" w:cs="Times New Roman"/>
                <w:sz w:val="18"/>
                <w:szCs w:val="18"/>
              </w:rPr>
              <w:t>activity</w:t>
            </w:r>
          </w:p>
        </w:tc>
        <w:tc>
          <w:tcPr>
            <w:tcW w:w="1080" w:type="dxa"/>
          </w:tcPr>
          <w:p w14:paraId="1D84D07D" w14:textId="77777777" w:rsidR="001300BF" w:rsidRPr="00C03155" w:rsidRDefault="00490730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0B3F1A03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Tan and Kim, 2016</w:t>
            </w:r>
          </w:p>
        </w:tc>
      </w:tr>
      <w:tr w:rsidR="001300BF" w:rsidRPr="00C03155" w14:paraId="276DA931" w14:textId="77777777" w:rsidTr="00DE1DD5">
        <w:trPr>
          <w:jc w:val="center"/>
        </w:trPr>
        <w:tc>
          <w:tcPr>
            <w:tcW w:w="1440" w:type="dxa"/>
            <w:vMerge/>
          </w:tcPr>
          <w:p w14:paraId="36670086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88BF770" w14:textId="074B6236" w:rsidR="001300BF" w:rsidRPr="00C03155" w:rsidRDefault="00573601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Protection against lipopolysaccharide-induced damage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dopaminergic neurons </w:t>
            </w:r>
            <w:r w:rsidRPr="00C03155">
              <w:t xml:space="preserve"> </w:t>
            </w:r>
          </w:p>
        </w:tc>
        <w:tc>
          <w:tcPr>
            <w:tcW w:w="4050" w:type="dxa"/>
          </w:tcPr>
          <w:p w14:paraId="1CA0469A" w14:textId="6958136F" w:rsidR="001300BF" w:rsidRPr="00C03155" w:rsidRDefault="00130D4D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Decreasing the levels of IL-1β, IL-6 and TNF-α, inhibiting the phosphorylation of MAPK (ERK, JNK,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p38), 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ROS production</w:t>
            </w:r>
          </w:p>
        </w:tc>
        <w:tc>
          <w:tcPr>
            <w:tcW w:w="1080" w:type="dxa"/>
          </w:tcPr>
          <w:p w14:paraId="4BC13D4A" w14:textId="77777777" w:rsidR="001300BF" w:rsidRPr="00C03155" w:rsidRDefault="00130D4D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4F591454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Wang et al., 2016</w:t>
            </w:r>
          </w:p>
        </w:tc>
      </w:tr>
      <w:tr w:rsidR="001300BF" w:rsidRPr="00C03155" w14:paraId="2A8D2803" w14:textId="77777777" w:rsidTr="00DE1DD5">
        <w:trPr>
          <w:jc w:val="center"/>
        </w:trPr>
        <w:tc>
          <w:tcPr>
            <w:tcW w:w="1440" w:type="dxa"/>
            <w:vMerge/>
          </w:tcPr>
          <w:p w14:paraId="35008C00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107B59D" w14:textId="77777777" w:rsidR="001300BF" w:rsidRPr="00C03155" w:rsidRDefault="00AD2F0D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tection against Alzheimer's disease</w:t>
            </w:r>
          </w:p>
        </w:tc>
        <w:tc>
          <w:tcPr>
            <w:tcW w:w="4050" w:type="dxa"/>
          </w:tcPr>
          <w:p w14:paraId="4FCF2B2A" w14:textId="6C75B896" w:rsidR="001300BF" w:rsidRPr="00C03155" w:rsidRDefault="00CF5F5C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 a mitochondrial-dependent apoptosis pathway but also by binding the allosteric site of β-site amyloid precursor protein cleaving enzyme 1</w:t>
            </w:r>
          </w:p>
        </w:tc>
        <w:tc>
          <w:tcPr>
            <w:tcW w:w="1080" w:type="dxa"/>
          </w:tcPr>
          <w:p w14:paraId="59B7D016" w14:textId="77777777" w:rsidR="001300BF" w:rsidRPr="00C03155" w:rsidRDefault="00AD2F0D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7BB6B00F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Youn et al., 2016</w:t>
            </w:r>
          </w:p>
        </w:tc>
      </w:tr>
      <w:tr w:rsidR="001300BF" w:rsidRPr="00C03155" w14:paraId="1E3912C9" w14:textId="77777777" w:rsidTr="00DE1DD5">
        <w:trPr>
          <w:jc w:val="center"/>
        </w:trPr>
        <w:tc>
          <w:tcPr>
            <w:tcW w:w="1440" w:type="dxa"/>
            <w:vMerge/>
          </w:tcPr>
          <w:p w14:paraId="0444B89C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B6AF104" w14:textId="77777777" w:rsidR="001300BF" w:rsidRPr="00C03155" w:rsidRDefault="00316DF0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tection against stroke</w:t>
            </w:r>
          </w:p>
        </w:tc>
        <w:tc>
          <w:tcPr>
            <w:tcW w:w="4050" w:type="dxa"/>
          </w:tcPr>
          <w:p w14:paraId="30AD1712" w14:textId="77777777" w:rsidR="001300BF" w:rsidRPr="00C03155" w:rsidRDefault="00414C9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Inducing </w:t>
            </w:r>
            <w:r w:rsidR="00316DF0" w:rsidRPr="00C03155">
              <w:rPr>
                <w:rFonts w:ascii="Times New Roman" w:hAnsi="Times New Roman" w:cs="Times New Roman"/>
                <w:sz w:val="18"/>
                <w:szCs w:val="18"/>
              </w:rPr>
              <w:t>glutamate oxaloacetate transaminase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expression</w:t>
            </w:r>
          </w:p>
        </w:tc>
        <w:tc>
          <w:tcPr>
            <w:tcW w:w="1080" w:type="dxa"/>
          </w:tcPr>
          <w:p w14:paraId="7B5AE799" w14:textId="77777777" w:rsidR="001300BF" w:rsidRPr="00C03155" w:rsidRDefault="00316DF0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 vitro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6973E585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Khanna et al., 2017</w:t>
            </w:r>
          </w:p>
        </w:tc>
      </w:tr>
      <w:tr w:rsidR="001300BF" w:rsidRPr="00C03155" w14:paraId="295491FA" w14:textId="77777777" w:rsidTr="00DE1DD5">
        <w:trPr>
          <w:jc w:val="center"/>
        </w:trPr>
        <w:tc>
          <w:tcPr>
            <w:tcW w:w="1440" w:type="dxa"/>
            <w:vMerge/>
          </w:tcPr>
          <w:p w14:paraId="0E9258FA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F6C2BE4" w14:textId="77777777" w:rsidR="001300BF" w:rsidRPr="00C03155" w:rsidRDefault="00414C9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Dopaminergic neuroprotection</w:t>
            </w:r>
          </w:p>
        </w:tc>
        <w:tc>
          <w:tcPr>
            <w:tcW w:w="4050" w:type="dxa"/>
          </w:tcPr>
          <w:p w14:paraId="13DC7EBB" w14:textId="77777777" w:rsidR="001300BF" w:rsidRPr="00C03155" w:rsidRDefault="00414C9B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Maintaining redox balance</w:t>
            </w:r>
          </w:p>
        </w:tc>
        <w:tc>
          <w:tcPr>
            <w:tcW w:w="1080" w:type="dxa"/>
          </w:tcPr>
          <w:p w14:paraId="0CF6888E" w14:textId="77777777" w:rsidR="001300BF" w:rsidRPr="00C03155" w:rsidRDefault="00414C9B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68E16109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Yu et al., 2017</w:t>
            </w:r>
          </w:p>
        </w:tc>
      </w:tr>
      <w:tr w:rsidR="001300BF" w:rsidRPr="00C03155" w14:paraId="2F5800CC" w14:textId="77777777" w:rsidTr="00DE1DD5">
        <w:trPr>
          <w:jc w:val="center"/>
        </w:trPr>
        <w:tc>
          <w:tcPr>
            <w:tcW w:w="1440" w:type="dxa"/>
            <w:vMerge/>
          </w:tcPr>
          <w:p w14:paraId="2C70F964" w14:textId="77777777" w:rsidR="001300BF" w:rsidRPr="00C03155" w:rsidRDefault="001300B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51C3571" w14:textId="3D2EA276" w:rsidR="001300BF" w:rsidRPr="00C03155" w:rsidRDefault="00092085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Protection agains</w:t>
            </w:r>
            <w:r w:rsidR="00C67076" w:rsidRPr="00C03155">
              <w:rPr>
                <w:rFonts w:ascii="Times New Roman" w:hAnsi="Times New Roman" w:cs="Times New Roman"/>
                <w:sz w:val="18"/>
                <w:szCs w:val="18"/>
              </w:rPr>
              <w:t>t P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arkinson’s and Alzheimer’s diseases</w:t>
            </w:r>
          </w:p>
        </w:tc>
        <w:tc>
          <w:tcPr>
            <w:tcW w:w="4050" w:type="dxa"/>
          </w:tcPr>
          <w:p w14:paraId="263AE7CD" w14:textId="77777777" w:rsidR="001300BF" w:rsidRPr="00C03155" w:rsidRDefault="00B41212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Inhibiting</w:t>
            </w:r>
            <w:r w:rsidR="00092085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monoamine oxidase-B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(MAO-B)</w:t>
            </w:r>
            <w:r w:rsidR="00092085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via hydrophobic interactions between BCA and MAO-B</w:t>
            </w:r>
          </w:p>
        </w:tc>
        <w:tc>
          <w:tcPr>
            <w:tcW w:w="1080" w:type="dxa"/>
          </w:tcPr>
          <w:p w14:paraId="3CDB5C58" w14:textId="77777777" w:rsidR="001300BF" w:rsidRPr="00C03155" w:rsidRDefault="00B41212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1440" w:type="dxa"/>
          </w:tcPr>
          <w:p w14:paraId="467270A3" w14:textId="77777777" w:rsidR="001300BF" w:rsidRPr="00C03155" w:rsidRDefault="001300B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Zarmouh et al., 2017</w:t>
            </w:r>
          </w:p>
        </w:tc>
      </w:tr>
      <w:tr w:rsidR="00EB22EF" w:rsidRPr="00C03155" w14:paraId="46F7FC90" w14:textId="77777777" w:rsidTr="00DE1DD5">
        <w:trPr>
          <w:jc w:val="center"/>
        </w:trPr>
        <w:tc>
          <w:tcPr>
            <w:tcW w:w="1440" w:type="dxa"/>
            <w:vMerge/>
          </w:tcPr>
          <w:p w14:paraId="5E2354F2" w14:textId="77777777" w:rsidR="00EB22EF" w:rsidRPr="00C03155" w:rsidRDefault="00EB22E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C7EA2A8" w14:textId="77777777" w:rsidR="00EB22EF" w:rsidRPr="00C03155" w:rsidRDefault="00EB22E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Neuroprotective activity post subarachnoid hemorrhage</w:t>
            </w:r>
          </w:p>
        </w:tc>
        <w:tc>
          <w:tcPr>
            <w:tcW w:w="4050" w:type="dxa"/>
          </w:tcPr>
          <w:p w14:paraId="7132B93B" w14:textId="411B56A5" w:rsidR="00EB22EF" w:rsidRPr="00C03155" w:rsidRDefault="00EB22EF" w:rsidP="00C6707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Reducing inflammatory injury and neuronal apoptosis</w:t>
            </w:r>
            <w:r w:rsidR="00E0144C"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and</w:t>
            </w: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 xml:space="preserve"> suppressing the TLRs/TIRAP/MyD88/NF-κB pathway</w:t>
            </w:r>
          </w:p>
        </w:tc>
        <w:tc>
          <w:tcPr>
            <w:tcW w:w="1080" w:type="dxa"/>
          </w:tcPr>
          <w:p w14:paraId="41F90119" w14:textId="77777777" w:rsidR="00EB22EF" w:rsidRPr="00C03155" w:rsidRDefault="00EB22E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1440" w:type="dxa"/>
          </w:tcPr>
          <w:p w14:paraId="08ABEEE2" w14:textId="77777777" w:rsidR="00EB22EF" w:rsidRPr="00C03155" w:rsidRDefault="00EB22EF" w:rsidP="00C670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3155">
              <w:rPr>
                <w:rFonts w:ascii="Times New Roman" w:hAnsi="Times New Roman" w:cs="Times New Roman"/>
                <w:sz w:val="18"/>
                <w:szCs w:val="18"/>
              </w:rPr>
              <w:t>Wu et al., 2018</w:t>
            </w:r>
          </w:p>
        </w:tc>
      </w:tr>
    </w:tbl>
    <w:p w14:paraId="32A0FD73" w14:textId="77777777" w:rsidR="005F0A7F" w:rsidRPr="00C03155" w:rsidRDefault="005F0A7F" w:rsidP="00C67076"/>
    <w:sectPr w:rsidR="005F0A7F" w:rsidRPr="00C03155" w:rsidSect="00344CD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2F3F18" w14:textId="77777777" w:rsidR="00EB51F4" w:rsidRDefault="00EB51F4" w:rsidP="00AD21C9">
      <w:pPr>
        <w:spacing w:after="0" w:line="240" w:lineRule="auto"/>
      </w:pPr>
      <w:r>
        <w:separator/>
      </w:r>
    </w:p>
  </w:endnote>
  <w:endnote w:type="continuationSeparator" w:id="0">
    <w:p w14:paraId="38974A1E" w14:textId="77777777" w:rsidR="00EB51F4" w:rsidRDefault="00EB51F4" w:rsidP="00AD2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95B0D6" w14:textId="77777777" w:rsidR="00EB51F4" w:rsidRDefault="00EB51F4" w:rsidP="00AD21C9">
      <w:pPr>
        <w:spacing w:after="0" w:line="240" w:lineRule="auto"/>
      </w:pPr>
      <w:r>
        <w:separator/>
      </w:r>
    </w:p>
  </w:footnote>
  <w:footnote w:type="continuationSeparator" w:id="0">
    <w:p w14:paraId="08CAA96C" w14:textId="77777777" w:rsidR="00EB51F4" w:rsidRDefault="00EB51F4" w:rsidP="00AD21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4|203|197|186|201|197|190|187|197|201|204|197|187|198|197|185|186|"/>
    <w:docVar w:name="Username" w:val="Quality Control Editor"/>
  </w:docVars>
  <w:rsids>
    <w:rsidRoot w:val="00F4722F"/>
    <w:rsid w:val="00001735"/>
    <w:rsid w:val="0003755B"/>
    <w:rsid w:val="00057C10"/>
    <w:rsid w:val="00083791"/>
    <w:rsid w:val="00092085"/>
    <w:rsid w:val="000B76E2"/>
    <w:rsid w:val="000D589D"/>
    <w:rsid w:val="000E2DE0"/>
    <w:rsid w:val="000E5A62"/>
    <w:rsid w:val="000E6519"/>
    <w:rsid w:val="00125DE0"/>
    <w:rsid w:val="001300BF"/>
    <w:rsid w:val="00130D4D"/>
    <w:rsid w:val="00137FF4"/>
    <w:rsid w:val="0015656B"/>
    <w:rsid w:val="00161867"/>
    <w:rsid w:val="0016781F"/>
    <w:rsid w:val="00175CEE"/>
    <w:rsid w:val="00190BAA"/>
    <w:rsid w:val="00195FEB"/>
    <w:rsid w:val="001B519F"/>
    <w:rsid w:val="001C01B5"/>
    <w:rsid w:val="001C3D0B"/>
    <w:rsid w:val="001D3841"/>
    <w:rsid w:val="001E191B"/>
    <w:rsid w:val="001F11E9"/>
    <w:rsid w:val="001F2ABB"/>
    <w:rsid w:val="002007E3"/>
    <w:rsid w:val="0025190A"/>
    <w:rsid w:val="00276BA7"/>
    <w:rsid w:val="002A477B"/>
    <w:rsid w:val="002E7C71"/>
    <w:rsid w:val="00307590"/>
    <w:rsid w:val="00312C99"/>
    <w:rsid w:val="00316DF0"/>
    <w:rsid w:val="00317D21"/>
    <w:rsid w:val="00344CDF"/>
    <w:rsid w:val="0035185D"/>
    <w:rsid w:val="003545CC"/>
    <w:rsid w:val="00367B72"/>
    <w:rsid w:val="00375689"/>
    <w:rsid w:val="003A32B9"/>
    <w:rsid w:val="003D4239"/>
    <w:rsid w:val="00405B8B"/>
    <w:rsid w:val="004071FF"/>
    <w:rsid w:val="00414C9B"/>
    <w:rsid w:val="00430350"/>
    <w:rsid w:val="0045067B"/>
    <w:rsid w:val="004527D4"/>
    <w:rsid w:val="00461134"/>
    <w:rsid w:val="00490730"/>
    <w:rsid w:val="00490DFC"/>
    <w:rsid w:val="004A7B23"/>
    <w:rsid w:val="004B4F62"/>
    <w:rsid w:val="004D088D"/>
    <w:rsid w:val="004D2BF4"/>
    <w:rsid w:val="004E245E"/>
    <w:rsid w:val="005106F0"/>
    <w:rsid w:val="0052642D"/>
    <w:rsid w:val="00555DA4"/>
    <w:rsid w:val="00557ED1"/>
    <w:rsid w:val="00573601"/>
    <w:rsid w:val="00581354"/>
    <w:rsid w:val="005A4925"/>
    <w:rsid w:val="005B38E3"/>
    <w:rsid w:val="005E60F7"/>
    <w:rsid w:val="005F0A7F"/>
    <w:rsid w:val="00603C84"/>
    <w:rsid w:val="00643B5A"/>
    <w:rsid w:val="00645423"/>
    <w:rsid w:val="00664D36"/>
    <w:rsid w:val="006B5DF9"/>
    <w:rsid w:val="006C0A5E"/>
    <w:rsid w:val="006D6D17"/>
    <w:rsid w:val="006E378F"/>
    <w:rsid w:val="006E7197"/>
    <w:rsid w:val="00703B2B"/>
    <w:rsid w:val="00710E7F"/>
    <w:rsid w:val="00722684"/>
    <w:rsid w:val="00743A03"/>
    <w:rsid w:val="00764CDE"/>
    <w:rsid w:val="007977A6"/>
    <w:rsid w:val="007D014C"/>
    <w:rsid w:val="008023D5"/>
    <w:rsid w:val="0081162D"/>
    <w:rsid w:val="00826D5D"/>
    <w:rsid w:val="00830AEC"/>
    <w:rsid w:val="0087187B"/>
    <w:rsid w:val="008830E8"/>
    <w:rsid w:val="008E4EB7"/>
    <w:rsid w:val="008F5DB0"/>
    <w:rsid w:val="00912692"/>
    <w:rsid w:val="0094272E"/>
    <w:rsid w:val="009453D8"/>
    <w:rsid w:val="00951094"/>
    <w:rsid w:val="009972C9"/>
    <w:rsid w:val="009B7D5A"/>
    <w:rsid w:val="009D3CE4"/>
    <w:rsid w:val="009F58B6"/>
    <w:rsid w:val="00A01945"/>
    <w:rsid w:val="00A20121"/>
    <w:rsid w:val="00A46751"/>
    <w:rsid w:val="00A847E8"/>
    <w:rsid w:val="00AB153B"/>
    <w:rsid w:val="00AD0D20"/>
    <w:rsid w:val="00AD21C9"/>
    <w:rsid w:val="00AD2F0D"/>
    <w:rsid w:val="00B06A9F"/>
    <w:rsid w:val="00B40AB9"/>
    <w:rsid w:val="00B41212"/>
    <w:rsid w:val="00B55DF9"/>
    <w:rsid w:val="00B73D41"/>
    <w:rsid w:val="00B82877"/>
    <w:rsid w:val="00B8520A"/>
    <w:rsid w:val="00B86B29"/>
    <w:rsid w:val="00B94517"/>
    <w:rsid w:val="00BB70D5"/>
    <w:rsid w:val="00BB79DA"/>
    <w:rsid w:val="00BC25A2"/>
    <w:rsid w:val="00BC35A0"/>
    <w:rsid w:val="00BD18C3"/>
    <w:rsid w:val="00C03155"/>
    <w:rsid w:val="00C34476"/>
    <w:rsid w:val="00C57C38"/>
    <w:rsid w:val="00C60271"/>
    <w:rsid w:val="00C61165"/>
    <w:rsid w:val="00C67076"/>
    <w:rsid w:val="00C84C6D"/>
    <w:rsid w:val="00C9347B"/>
    <w:rsid w:val="00C97865"/>
    <w:rsid w:val="00CF5F5C"/>
    <w:rsid w:val="00D072A1"/>
    <w:rsid w:val="00D304D4"/>
    <w:rsid w:val="00D55ED1"/>
    <w:rsid w:val="00D60A41"/>
    <w:rsid w:val="00D938AA"/>
    <w:rsid w:val="00DB1358"/>
    <w:rsid w:val="00DE1DD5"/>
    <w:rsid w:val="00E0144C"/>
    <w:rsid w:val="00E027FE"/>
    <w:rsid w:val="00E30CA0"/>
    <w:rsid w:val="00E30F02"/>
    <w:rsid w:val="00E858D9"/>
    <w:rsid w:val="00EB22EF"/>
    <w:rsid w:val="00EB51F4"/>
    <w:rsid w:val="00ED1B12"/>
    <w:rsid w:val="00F12C66"/>
    <w:rsid w:val="00F35E54"/>
    <w:rsid w:val="00F36B6E"/>
    <w:rsid w:val="00F4722F"/>
    <w:rsid w:val="00F53630"/>
    <w:rsid w:val="00F56B50"/>
    <w:rsid w:val="00F63496"/>
    <w:rsid w:val="00F7476C"/>
    <w:rsid w:val="00F864C8"/>
    <w:rsid w:val="00FD20E2"/>
    <w:rsid w:val="00FE060C"/>
    <w:rsid w:val="00FE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629B1"/>
  <w15:chartTrackingRefBased/>
  <w15:docId w15:val="{39577E25-CE3C-4001-8D83-3E04183B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1C9"/>
  </w:style>
  <w:style w:type="paragraph" w:styleId="Footer">
    <w:name w:val="footer"/>
    <w:basedOn w:val="Normal"/>
    <w:link w:val="FooterChar"/>
    <w:uiPriority w:val="99"/>
    <w:unhideWhenUsed/>
    <w:rsid w:val="00AD2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1C9"/>
  </w:style>
  <w:style w:type="paragraph" w:styleId="BalloonText">
    <w:name w:val="Balloon Text"/>
    <w:basedOn w:val="Normal"/>
    <w:link w:val="BalloonTextChar"/>
    <w:uiPriority w:val="99"/>
    <w:semiHidden/>
    <w:unhideWhenUsed/>
    <w:rsid w:val="00FD20E2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0E2"/>
    <w:rPr>
      <w:rFonts w:ascii="Tahoma" w:hAnsi="Tahoma" w:cs="Tahoma"/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1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F725D-8100-4702-83CE-01F3A12E5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86</Words>
  <Characters>961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ang   (HSC)</dc:creator>
  <cp:keywords/>
  <dc:description/>
  <cp:lastModifiedBy>Wang, Yang   (HSC)</cp:lastModifiedBy>
  <cp:revision>5</cp:revision>
  <cp:lastPrinted>2019-06-06T15:54:00Z</cp:lastPrinted>
  <dcterms:created xsi:type="dcterms:W3CDTF">2019-06-13T02:38:00Z</dcterms:created>
  <dcterms:modified xsi:type="dcterms:W3CDTF">2019-06-13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28.9439699074</vt:r8>
  </property>
  <property fmtid="{D5CDD505-2E9C-101B-9397-08002B2CF9AE}" pid="4" name="EditTimer">
    <vt:i4>255</vt:i4>
  </property>
</Properties>
</file>